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6812" w:type="dxa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77"/>
        <w:gridCol w:w="1477"/>
        <w:gridCol w:w="3858"/>
      </w:tblGrid>
      <w:tr w:rsidR="0039023D" w:rsidRPr="00E94A51" w14:paraId="38AEF414" w14:textId="77777777" w:rsidTr="00A33AB6">
        <w:trPr>
          <w:trHeight w:val="228"/>
          <w:jc w:val="center"/>
        </w:trPr>
        <w:tc>
          <w:tcPr>
            <w:tcW w:w="681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EA89A2" w14:textId="60DD015F" w:rsidR="0039023D" w:rsidRPr="00E94A51" w:rsidRDefault="00520135" w:rsidP="00E94A51">
            <w:pPr>
              <w:widowControl/>
              <w:spacing w:before="0" w:beforeAutospacing="0" w:line="160" w:lineRule="exact"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14"/>
                <w:szCs w:val="14"/>
              </w:rPr>
            </w:pPr>
            <w:r w:rsidRPr="00E94A51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14"/>
                <w:szCs w:val="14"/>
              </w:rPr>
              <w:t>S</w:t>
            </w:r>
            <w:r w:rsidR="0039023D" w:rsidRPr="00E94A51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14"/>
                <w:szCs w:val="14"/>
              </w:rPr>
              <w:t>4</w:t>
            </w:r>
            <w:r w:rsidR="00F528A6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14"/>
                <w:szCs w:val="14"/>
              </w:rPr>
              <w:t xml:space="preserve"> Table</w:t>
            </w:r>
            <w:r w:rsidR="0039023D" w:rsidRPr="00E94A51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14"/>
                <w:szCs w:val="14"/>
              </w:rPr>
              <w:t>. Primers used for PCR analysis</w:t>
            </w:r>
          </w:p>
        </w:tc>
      </w:tr>
      <w:tr w:rsidR="0039023D" w:rsidRPr="00E94A51" w14:paraId="7F98FCDA" w14:textId="77777777" w:rsidTr="00A33AB6">
        <w:trPr>
          <w:trHeight w:val="228"/>
          <w:jc w:val="center"/>
        </w:trPr>
        <w:tc>
          <w:tcPr>
            <w:tcW w:w="681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D67025" w14:textId="77777777" w:rsidR="0039023D" w:rsidRPr="00E94A51" w:rsidRDefault="0039023D" w:rsidP="00E94A51">
            <w:pPr>
              <w:widowControl/>
              <w:spacing w:before="0" w:beforeAutospacing="0" w:line="160" w:lineRule="exact"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14"/>
                <w:szCs w:val="14"/>
              </w:rPr>
            </w:pPr>
          </w:p>
        </w:tc>
      </w:tr>
      <w:tr w:rsidR="0039023D" w:rsidRPr="00E94A51" w14:paraId="000C6431" w14:textId="77777777" w:rsidTr="00A33AB6">
        <w:trPr>
          <w:trHeight w:val="228"/>
          <w:jc w:val="center"/>
        </w:trPr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2926FD" w14:textId="77777777" w:rsidR="0039023D" w:rsidRPr="00E94A51" w:rsidRDefault="0039023D" w:rsidP="00E94A51">
            <w:pPr>
              <w:widowControl/>
              <w:spacing w:before="0" w:beforeAutospacing="0" w:line="16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r w:rsidRPr="00E94A51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Target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C9920C" w14:textId="77777777" w:rsidR="0039023D" w:rsidRPr="00E94A51" w:rsidRDefault="0039023D" w:rsidP="00E94A51">
            <w:pPr>
              <w:widowControl/>
              <w:spacing w:before="0" w:beforeAutospacing="0" w:line="16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3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F4C3E8" w14:textId="77777777" w:rsidR="0039023D" w:rsidRPr="00E94A51" w:rsidRDefault="0039023D" w:rsidP="00E94A51">
            <w:pPr>
              <w:widowControl/>
              <w:spacing w:before="0" w:beforeAutospacing="0" w:line="16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r w:rsidRPr="00E94A51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Sequence</w:t>
            </w:r>
          </w:p>
        </w:tc>
      </w:tr>
      <w:tr w:rsidR="0039023D" w:rsidRPr="00E94A51" w14:paraId="710F4CF2" w14:textId="77777777" w:rsidTr="00A33AB6">
        <w:trPr>
          <w:trHeight w:val="228"/>
          <w:jc w:val="center"/>
        </w:trPr>
        <w:tc>
          <w:tcPr>
            <w:tcW w:w="147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66C5529" w14:textId="77777777" w:rsidR="0039023D" w:rsidRPr="00E94A51" w:rsidRDefault="0039023D" w:rsidP="00E94A51">
            <w:pPr>
              <w:widowControl/>
              <w:spacing w:before="0" w:beforeAutospacing="0" w:line="16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proofErr w:type="spellStart"/>
            <w:proofErr w:type="gramStart"/>
            <w:r w:rsidRPr="00E94A51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mtIR</w:t>
            </w:r>
            <w:proofErr w:type="spellEnd"/>
            <w:proofErr w:type="gramEnd"/>
          </w:p>
        </w:tc>
        <w:tc>
          <w:tcPr>
            <w:tcW w:w="14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0BE9ED" w14:textId="77777777" w:rsidR="0039023D" w:rsidRPr="00E94A51" w:rsidRDefault="0039023D" w:rsidP="00E94A51">
            <w:pPr>
              <w:widowControl/>
              <w:spacing w:before="0" w:beforeAutospacing="0" w:line="16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proofErr w:type="gramStart"/>
            <w:r w:rsidRPr="00E94A51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forward</w:t>
            </w:r>
            <w:proofErr w:type="gramEnd"/>
          </w:p>
        </w:tc>
        <w:tc>
          <w:tcPr>
            <w:tcW w:w="38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19FD18" w14:textId="77777777" w:rsidR="0039023D" w:rsidRPr="00E94A51" w:rsidRDefault="0039023D" w:rsidP="00E94A51">
            <w:pPr>
              <w:widowControl/>
              <w:spacing w:before="0" w:beforeAutospacing="0" w:line="160" w:lineRule="exact"/>
              <w:jc w:val="left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r w:rsidRPr="00E94A51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TACTAGTCCAATGTCGCCATAAGG</w:t>
            </w:r>
          </w:p>
        </w:tc>
      </w:tr>
      <w:tr w:rsidR="0039023D" w:rsidRPr="00E94A51" w14:paraId="1ED9D441" w14:textId="77777777" w:rsidTr="00A33AB6">
        <w:trPr>
          <w:trHeight w:val="228"/>
          <w:jc w:val="center"/>
        </w:trPr>
        <w:tc>
          <w:tcPr>
            <w:tcW w:w="147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307C7D6" w14:textId="77777777" w:rsidR="0039023D" w:rsidRPr="00E94A51" w:rsidRDefault="0039023D" w:rsidP="00E94A51">
            <w:pPr>
              <w:widowControl/>
              <w:spacing w:before="0" w:beforeAutospacing="0" w:line="160" w:lineRule="exact"/>
              <w:jc w:val="left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8A5A8D" w14:textId="77777777" w:rsidR="0039023D" w:rsidRPr="00E94A51" w:rsidRDefault="0039023D" w:rsidP="00E94A51">
            <w:pPr>
              <w:widowControl/>
              <w:spacing w:before="0" w:beforeAutospacing="0" w:line="16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proofErr w:type="gramStart"/>
            <w:r w:rsidRPr="00E94A51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reverse</w:t>
            </w:r>
            <w:proofErr w:type="gramEnd"/>
          </w:p>
        </w:tc>
        <w:tc>
          <w:tcPr>
            <w:tcW w:w="3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C085CD" w14:textId="77777777" w:rsidR="0039023D" w:rsidRPr="00E94A51" w:rsidRDefault="0039023D" w:rsidP="00E94A51">
            <w:pPr>
              <w:widowControl/>
              <w:spacing w:before="0" w:beforeAutospacing="0" w:line="160" w:lineRule="exact"/>
              <w:jc w:val="left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r w:rsidRPr="00E94A51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ATTCTCGACCACAGGAATTTCC</w:t>
            </w:r>
          </w:p>
        </w:tc>
      </w:tr>
      <w:tr w:rsidR="0039023D" w:rsidRPr="00E94A51" w14:paraId="5862F9EA" w14:textId="77777777" w:rsidTr="00A33AB6">
        <w:trPr>
          <w:trHeight w:val="228"/>
          <w:jc w:val="center"/>
        </w:trPr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B07FBB" w14:textId="77777777" w:rsidR="0039023D" w:rsidRPr="00E94A51" w:rsidRDefault="0039023D" w:rsidP="00E94A51">
            <w:pPr>
              <w:widowControl/>
              <w:spacing w:before="0" w:beforeAutospacing="0" w:line="16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proofErr w:type="gramStart"/>
            <w:r w:rsidRPr="00E94A51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mtR5</w:t>
            </w:r>
            <w:proofErr w:type="gramEnd"/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0F2A9" w14:textId="77777777" w:rsidR="0039023D" w:rsidRPr="00E94A51" w:rsidRDefault="0039023D" w:rsidP="00E94A51">
            <w:pPr>
              <w:widowControl/>
              <w:spacing w:before="0" w:beforeAutospacing="0" w:line="16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proofErr w:type="gramStart"/>
            <w:r w:rsidRPr="00E94A51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forward</w:t>
            </w:r>
            <w:proofErr w:type="gramEnd"/>
          </w:p>
        </w:tc>
        <w:tc>
          <w:tcPr>
            <w:tcW w:w="3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0A3368" w14:textId="77777777" w:rsidR="0039023D" w:rsidRPr="00E94A51" w:rsidRDefault="0039023D" w:rsidP="00E94A51">
            <w:pPr>
              <w:widowControl/>
              <w:spacing w:before="0" w:beforeAutospacing="0" w:line="160" w:lineRule="exact"/>
              <w:jc w:val="left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r w:rsidRPr="00E94A51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GCCTGCTTAAACATACAGTGG</w:t>
            </w:r>
          </w:p>
        </w:tc>
      </w:tr>
      <w:tr w:rsidR="0039023D" w:rsidRPr="00E94A51" w14:paraId="495EA3BE" w14:textId="77777777" w:rsidTr="00A33AB6">
        <w:trPr>
          <w:trHeight w:val="228"/>
          <w:jc w:val="center"/>
        </w:trPr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1A7DBE" w14:textId="77777777" w:rsidR="0039023D" w:rsidRPr="00E94A51" w:rsidRDefault="0039023D" w:rsidP="00E94A51">
            <w:pPr>
              <w:widowControl/>
              <w:spacing w:before="0" w:beforeAutospacing="0" w:line="16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56C5E7" w14:textId="77777777" w:rsidR="0039023D" w:rsidRPr="00E94A51" w:rsidRDefault="0039023D" w:rsidP="00E94A51">
            <w:pPr>
              <w:widowControl/>
              <w:spacing w:before="0" w:beforeAutospacing="0" w:line="16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proofErr w:type="gramStart"/>
            <w:r w:rsidRPr="00E94A51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reverse</w:t>
            </w:r>
            <w:proofErr w:type="gramEnd"/>
          </w:p>
        </w:tc>
        <w:tc>
          <w:tcPr>
            <w:tcW w:w="3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F30DA1" w14:textId="77777777" w:rsidR="0039023D" w:rsidRPr="00E94A51" w:rsidRDefault="0039023D" w:rsidP="00E94A51">
            <w:pPr>
              <w:widowControl/>
              <w:spacing w:before="0" w:beforeAutospacing="0" w:line="160" w:lineRule="exact"/>
              <w:jc w:val="left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r w:rsidRPr="00E94A51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GTCAAAAGTTACTTCATAGAGCCG</w:t>
            </w:r>
          </w:p>
        </w:tc>
      </w:tr>
      <w:tr w:rsidR="0039023D" w:rsidRPr="00E94A51" w14:paraId="329C8587" w14:textId="77777777" w:rsidTr="00A33AB6">
        <w:trPr>
          <w:trHeight w:val="228"/>
          <w:jc w:val="center"/>
        </w:trPr>
        <w:tc>
          <w:tcPr>
            <w:tcW w:w="14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BC8A16" w14:textId="77777777" w:rsidR="0039023D" w:rsidRPr="00E94A51" w:rsidRDefault="0039023D" w:rsidP="00E94A51">
            <w:pPr>
              <w:widowControl/>
              <w:spacing w:before="0" w:beforeAutospacing="0" w:line="16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proofErr w:type="gramStart"/>
            <w:r w:rsidRPr="00E94A51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mtR11</w:t>
            </w:r>
            <w:proofErr w:type="gramEnd"/>
          </w:p>
        </w:tc>
        <w:tc>
          <w:tcPr>
            <w:tcW w:w="14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0A5492" w14:textId="77777777" w:rsidR="0039023D" w:rsidRPr="00E94A51" w:rsidRDefault="0039023D" w:rsidP="00E94A51">
            <w:pPr>
              <w:widowControl/>
              <w:spacing w:before="0" w:beforeAutospacing="0" w:line="16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proofErr w:type="gramStart"/>
            <w:r w:rsidRPr="00E94A51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forward</w:t>
            </w:r>
            <w:proofErr w:type="gramEnd"/>
          </w:p>
        </w:tc>
        <w:tc>
          <w:tcPr>
            <w:tcW w:w="38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5B3211" w14:textId="77777777" w:rsidR="0039023D" w:rsidRPr="00E94A51" w:rsidRDefault="0039023D" w:rsidP="00E94A51">
            <w:pPr>
              <w:widowControl/>
              <w:spacing w:before="0" w:beforeAutospacing="0" w:line="160" w:lineRule="exact"/>
              <w:jc w:val="left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r w:rsidRPr="00E94A51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AGGACTATGTGCCAAACAGAC</w:t>
            </w:r>
          </w:p>
        </w:tc>
      </w:tr>
      <w:tr w:rsidR="0039023D" w:rsidRPr="00E94A51" w14:paraId="32A1B64E" w14:textId="77777777" w:rsidTr="00A33AB6">
        <w:trPr>
          <w:trHeight w:val="228"/>
          <w:jc w:val="center"/>
        </w:trPr>
        <w:tc>
          <w:tcPr>
            <w:tcW w:w="14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BB4D3B" w14:textId="77777777" w:rsidR="0039023D" w:rsidRPr="00E94A51" w:rsidRDefault="0039023D" w:rsidP="00E94A51">
            <w:pPr>
              <w:widowControl/>
              <w:spacing w:before="0" w:beforeAutospacing="0" w:line="16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r w:rsidRPr="00E94A51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8EAB52" w14:textId="77777777" w:rsidR="0039023D" w:rsidRPr="00E94A51" w:rsidRDefault="0039023D" w:rsidP="00E94A51">
            <w:pPr>
              <w:widowControl/>
              <w:spacing w:before="0" w:beforeAutospacing="0" w:line="16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proofErr w:type="gramStart"/>
            <w:r w:rsidRPr="00E94A51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reverse</w:t>
            </w:r>
            <w:proofErr w:type="gramEnd"/>
          </w:p>
        </w:tc>
        <w:tc>
          <w:tcPr>
            <w:tcW w:w="3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4F4F4B" w14:textId="77777777" w:rsidR="0039023D" w:rsidRPr="00E94A51" w:rsidRDefault="0039023D" w:rsidP="00E94A51">
            <w:pPr>
              <w:widowControl/>
              <w:spacing w:before="0" w:beforeAutospacing="0" w:line="160" w:lineRule="exact"/>
              <w:jc w:val="left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r w:rsidRPr="00E94A51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AGAGTCAAGAATTCCATCGCAG</w:t>
            </w:r>
          </w:p>
        </w:tc>
      </w:tr>
      <w:tr w:rsidR="0039023D" w:rsidRPr="00E94A51" w14:paraId="169B16BE" w14:textId="77777777" w:rsidTr="00A33AB6">
        <w:trPr>
          <w:trHeight w:val="228"/>
          <w:jc w:val="center"/>
        </w:trPr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DBA1CF" w14:textId="77777777" w:rsidR="0039023D" w:rsidRPr="00E94A51" w:rsidRDefault="0039023D" w:rsidP="00E94A51">
            <w:pPr>
              <w:widowControl/>
              <w:spacing w:before="0" w:beforeAutospacing="0" w:line="16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proofErr w:type="gramStart"/>
            <w:r w:rsidRPr="00E94A51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mtR12</w:t>
            </w:r>
            <w:proofErr w:type="gramEnd"/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DB4304" w14:textId="77777777" w:rsidR="0039023D" w:rsidRPr="00E94A51" w:rsidRDefault="0039023D" w:rsidP="00E94A51">
            <w:pPr>
              <w:widowControl/>
              <w:spacing w:before="0" w:beforeAutospacing="0" w:line="16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proofErr w:type="gramStart"/>
            <w:r w:rsidRPr="00E94A51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forward</w:t>
            </w:r>
            <w:proofErr w:type="gramEnd"/>
          </w:p>
        </w:tc>
        <w:tc>
          <w:tcPr>
            <w:tcW w:w="3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A6A880" w14:textId="77777777" w:rsidR="0039023D" w:rsidRPr="00E94A51" w:rsidRDefault="0039023D" w:rsidP="00E94A51">
            <w:pPr>
              <w:widowControl/>
              <w:spacing w:before="0" w:beforeAutospacing="0" w:line="160" w:lineRule="exact"/>
              <w:jc w:val="left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r w:rsidRPr="00E94A51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CCTGAGTAAGCCCATTTCCG</w:t>
            </w:r>
          </w:p>
        </w:tc>
      </w:tr>
      <w:tr w:rsidR="0039023D" w:rsidRPr="00E94A51" w14:paraId="66356060" w14:textId="77777777" w:rsidTr="00A33AB6">
        <w:trPr>
          <w:trHeight w:val="228"/>
          <w:jc w:val="center"/>
        </w:trPr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C44240" w14:textId="77777777" w:rsidR="0039023D" w:rsidRPr="00E94A51" w:rsidRDefault="0039023D" w:rsidP="00E94A51">
            <w:pPr>
              <w:widowControl/>
              <w:spacing w:before="0" w:beforeAutospacing="0" w:line="16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2E792D" w14:textId="77777777" w:rsidR="0039023D" w:rsidRPr="00E94A51" w:rsidRDefault="0039023D" w:rsidP="00E94A51">
            <w:pPr>
              <w:widowControl/>
              <w:spacing w:before="0" w:beforeAutospacing="0" w:line="16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proofErr w:type="gramStart"/>
            <w:r w:rsidRPr="00E94A51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reverse</w:t>
            </w:r>
            <w:proofErr w:type="gramEnd"/>
          </w:p>
        </w:tc>
        <w:tc>
          <w:tcPr>
            <w:tcW w:w="3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EB8AB8" w14:textId="77777777" w:rsidR="0039023D" w:rsidRPr="00E94A51" w:rsidRDefault="0039023D" w:rsidP="00E94A51">
            <w:pPr>
              <w:widowControl/>
              <w:spacing w:before="0" w:beforeAutospacing="0" w:line="160" w:lineRule="exact"/>
              <w:jc w:val="left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r w:rsidRPr="00E94A51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GCCAGAACACAAAGGTGACTAG</w:t>
            </w:r>
          </w:p>
        </w:tc>
      </w:tr>
      <w:tr w:rsidR="0039023D" w:rsidRPr="00E94A51" w14:paraId="338E4A88" w14:textId="77777777" w:rsidTr="00A33AB6">
        <w:trPr>
          <w:trHeight w:val="228"/>
          <w:jc w:val="center"/>
        </w:trPr>
        <w:tc>
          <w:tcPr>
            <w:tcW w:w="14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BF312C" w14:textId="77777777" w:rsidR="0039023D" w:rsidRPr="00E94A51" w:rsidRDefault="0039023D" w:rsidP="00E94A51">
            <w:pPr>
              <w:widowControl/>
              <w:spacing w:before="0" w:beforeAutospacing="0" w:line="16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proofErr w:type="gramStart"/>
            <w:r w:rsidRPr="00E94A51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mtR13</w:t>
            </w:r>
            <w:proofErr w:type="gramEnd"/>
          </w:p>
        </w:tc>
        <w:tc>
          <w:tcPr>
            <w:tcW w:w="14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CE26D9" w14:textId="77777777" w:rsidR="0039023D" w:rsidRPr="00E94A51" w:rsidRDefault="0039023D" w:rsidP="00E94A51">
            <w:pPr>
              <w:widowControl/>
              <w:spacing w:before="0" w:beforeAutospacing="0" w:line="16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proofErr w:type="gramStart"/>
            <w:r w:rsidRPr="00E94A51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forward</w:t>
            </w:r>
            <w:proofErr w:type="gramEnd"/>
          </w:p>
        </w:tc>
        <w:tc>
          <w:tcPr>
            <w:tcW w:w="38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B51FB6" w14:textId="77777777" w:rsidR="0039023D" w:rsidRPr="00E94A51" w:rsidRDefault="0039023D" w:rsidP="00E94A51">
            <w:pPr>
              <w:widowControl/>
              <w:spacing w:before="0" w:beforeAutospacing="0" w:line="160" w:lineRule="exact"/>
              <w:jc w:val="left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r w:rsidRPr="00E94A51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GCCTGCTTAAACATACAGTGG</w:t>
            </w:r>
          </w:p>
        </w:tc>
      </w:tr>
      <w:tr w:rsidR="0039023D" w:rsidRPr="00E94A51" w14:paraId="61B4494B" w14:textId="77777777" w:rsidTr="00A33AB6">
        <w:trPr>
          <w:trHeight w:val="228"/>
          <w:jc w:val="center"/>
        </w:trPr>
        <w:tc>
          <w:tcPr>
            <w:tcW w:w="14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CE0CD5" w14:textId="77777777" w:rsidR="0039023D" w:rsidRPr="00E94A51" w:rsidRDefault="0039023D" w:rsidP="00E94A51">
            <w:pPr>
              <w:widowControl/>
              <w:spacing w:before="0" w:beforeAutospacing="0" w:line="16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r w:rsidRPr="00E94A51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CF47E2" w14:textId="77777777" w:rsidR="0039023D" w:rsidRPr="00E94A51" w:rsidRDefault="0039023D" w:rsidP="00E94A51">
            <w:pPr>
              <w:widowControl/>
              <w:spacing w:before="0" w:beforeAutospacing="0" w:line="16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proofErr w:type="gramStart"/>
            <w:r w:rsidRPr="00E94A51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reverse</w:t>
            </w:r>
            <w:proofErr w:type="gramEnd"/>
          </w:p>
        </w:tc>
        <w:tc>
          <w:tcPr>
            <w:tcW w:w="3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05705B" w14:textId="77777777" w:rsidR="0039023D" w:rsidRPr="00E94A51" w:rsidRDefault="0039023D" w:rsidP="00E94A51">
            <w:pPr>
              <w:widowControl/>
              <w:spacing w:before="0" w:beforeAutospacing="0" w:line="160" w:lineRule="exact"/>
              <w:jc w:val="left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r w:rsidRPr="00E94A51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CACACTGGTTTGTACACGAATG</w:t>
            </w:r>
          </w:p>
        </w:tc>
      </w:tr>
      <w:tr w:rsidR="0039023D" w:rsidRPr="00E94A51" w14:paraId="58F4F9BA" w14:textId="77777777" w:rsidTr="00A33AB6">
        <w:trPr>
          <w:trHeight w:val="228"/>
          <w:jc w:val="center"/>
        </w:trPr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6CB45C" w14:textId="77777777" w:rsidR="0039023D" w:rsidRPr="00E94A51" w:rsidRDefault="0039023D" w:rsidP="00E94A51">
            <w:pPr>
              <w:widowControl/>
              <w:spacing w:before="0" w:beforeAutospacing="0" w:line="16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proofErr w:type="gramStart"/>
            <w:r w:rsidRPr="00E94A51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mtR18</w:t>
            </w:r>
            <w:proofErr w:type="gramEnd"/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501FC3" w14:textId="77777777" w:rsidR="0039023D" w:rsidRPr="00E94A51" w:rsidRDefault="0039023D" w:rsidP="00E94A51">
            <w:pPr>
              <w:widowControl/>
              <w:spacing w:before="0" w:beforeAutospacing="0" w:line="16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proofErr w:type="gramStart"/>
            <w:r w:rsidRPr="00E94A51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forward</w:t>
            </w:r>
            <w:proofErr w:type="gramEnd"/>
          </w:p>
        </w:tc>
        <w:tc>
          <w:tcPr>
            <w:tcW w:w="3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DF5CBA" w14:textId="77777777" w:rsidR="0039023D" w:rsidRPr="00E94A51" w:rsidRDefault="0039023D" w:rsidP="00E94A51">
            <w:pPr>
              <w:widowControl/>
              <w:spacing w:before="0" w:beforeAutospacing="0" w:line="160" w:lineRule="exact"/>
              <w:jc w:val="left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r w:rsidRPr="00E94A51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TGACACGGGAAATCTGACTTC</w:t>
            </w:r>
          </w:p>
        </w:tc>
      </w:tr>
      <w:tr w:rsidR="0039023D" w:rsidRPr="00E94A51" w14:paraId="03DAA060" w14:textId="77777777" w:rsidTr="00A33AB6">
        <w:trPr>
          <w:trHeight w:val="228"/>
          <w:jc w:val="center"/>
        </w:trPr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1D2A37" w14:textId="77777777" w:rsidR="0039023D" w:rsidRPr="00E94A51" w:rsidRDefault="0039023D" w:rsidP="00E94A51">
            <w:pPr>
              <w:widowControl/>
              <w:spacing w:before="0" w:beforeAutospacing="0" w:line="16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E94B0E" w14:textId="77777777" w:rsidR="0039023D" w:rsidRPr="00E94A51" w:rsidRDefault="0039023D" w:rsidP="00E94A51">
            <w:pPr>
              <w:widowControl/>
              <w:spacing w:before="0" w:beforeAutospacing="0" w:line="16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proofErr w:type="gramStart"/>
            <w:r w:rsidRPr="00E94A51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reverse</w:t>
            </w:r>
            <w:proofErr w:type="gramEnd"/>
          </w:p>
        </w:tc>
        <w:tc>
          <w:tcPr>
            <w:tcW w:w="3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F15870" w14:textId="77777777" w:rsidR="0039023D" w:rsidRPr="00E94A51" w:rsidRDefault="0039023D" w:rsidP="00E94A51">
            <w:pPr>
              <w:widowControl/>
              <w:spacing w:before="0" w:beforeAutospacing="0" w:line="160" w:lineRule="exact"/>
              <w:jc w:val="left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r w:rsidRPr="00E94A51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AAAATTTAATTGATGCCAGCTATGC</w:t>
            </w:r>
          </w:p>
        </w:tc>
      </w:tr>
      <w:tr w:rsidR="0039023D" w:rsidRPr="00E94A51" w14:paraId="7B5D4690" w14:textId="77777777" w:rsidTr="00A33AB6">
        <w:trPr>
          <w:trHeight w:val="228"/>
          <w:jc w:val="center"/>
        </w:trPr>
        <w:tc>
          <w:tcPr>
            <w:tcW w:w="14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4734A0" w14:textId="77777777" w:rsidR="0039023D" w:rsidRPr="00E94A51" w:rsidRDefault="0039023D" w:rsidP="00E94A51">
            <w:pPr>
              <w:widowControl/>
              <w:spacing w:before="0" w:beforeAutospacing="0" w:line="16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proofErr w:type="gramStart"/>
            <w:r w:rsidRPr="00E94A51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mtR19</w:t>
            </w:r>
            <w:proofErr w:type="gramEnd"/>
          </w:p>
        </w:tc>
        <w:tc>
          <w:tcPr>
            <w:tcW w:w="14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BACF57" w14:textId="77777777" w:rsidR="0039023D" w:rsidRPr="00E94A51" w:rsidRDefault="0039023D" w:rsidP="00E94A51">
            <w:pPr>
              <w:widowControl/>
              <w:spacing w:before="0" w:beforeAutospacing="0" w:line="16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proofErr w:type="gramStart"/>
            <w:r w:rsidRPr="00E94A51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forward</w:t>
            </w:r>
            <w:proofErr w:type="gramEnd"/>
          </w:p>
        </w:tc>
        <w:tc>
          <w:tcPr>
            <w:tcW w:w="38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B12820" w14:textId="77777777" w:rsidR="0039023D" w:rsidRPr="00E94A51" w:rsidRDefault="0039023D" w:rsidP="00E94A51">
            <w:pPr>
              <w:widowControl/>
              <w:spacing w:before="0" w:beforeAutospacing="0" w:line="160" w:lineRule="exact"/>
              <w:jc w:val="left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r w:rsidRPr="00E94A51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ACTGAAGTGGATTTCACCGG</w:t>
            </w:r>
          </w:p>
        </w:tc>
      </w:tr>
      <w:tr w:rsidR="0039023D" w:rsidRPr="00E94A51" w14:paraId="01D18C5C" w14:textId="77777777" w:rsidTr="00A33AB6">
        <w:trPr>
          <w:trHeight w:val="228"/>
          <w:jc w:val="center"/>
        </w:trPr>
        <w:tc>
          <w:tcPr>
            <w:tcW w:w="14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68F494" w14:textId="77777777" w:rsidR="0039023D" w:rsidRPr="00E94A51" w:rsidRDefault="0039023D" w:rsidP="00E94A51">
            <w:pPr>
              <w:widowControl/>
              <w:spacing w:before="0" w:beforeAutospacing="0" w:line="16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r w:rsidRPr="00E94A51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7BABC2" w14:textId="77777777" w:rsidR="0039023D" w:rsidRPr="00E94A51" w:rsidRDefault="0039023D" w:rsidP="00E94A51">
            <w:pPr>
              <w:widowControl/>
              <w:spacing w:before="0" w:beforeAutospacing="0" w:line="16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proofErr w:type="gramStart"/>
            <w:r w:rsidRPr="00E94A51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reverse</w:t>
            </w:r>
            <w:proofErr w:type="gramEnd"/>
          </w:p>
        </w:tc>
        <w:tc>
          <w:tcPr>
            <w:tcW w:w="3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78EAB8" w14:textId="77777777" w:rsidR="0039023D" w:rsidRPr="00E94A51" w:rsidRDefault="0039023D" w:rsidP="00E94A51">
            <w:pPr>
              <w:widowControl/>
              <w:spacing w:before="0" w:beforeAutospacing="0" w:line="160" w:lineRule="exact"/>
              <w:jc w:val="left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r w:rsidRPr="00E94A51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GAACACTGTTATGCTTTCGGC</w:t>
            </w:r>
          </w:p>
        </w:tc>
      </w:tr>
      <w:tr w:rsidR="0039023D" w:rsidRPr="00E94A51" w14:paraId="3977B310" w14:textId="77777777" w:rsidTr="00A33AB6">
        <w:trPr>
          <w:trHeight w:val="228"/>
          <w:jc w:val="center"/>
        </w:trPr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024E08" w14:textId="77777777" w:rsidR="0039023D" w:rsidRPr="00E94A51" w:rsidRDefault="0039023D" w:rsidP="00E94A51">
            <w:pPr>
              <w:widowControl/>
              <w:spacing w:before="0" w:beforeAutospacing="0" w:line="16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proofErr w:type="gramStart"/>
            <w:r w:rsidRPr="00E94A51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mtR22</w:t>
            </w:r>
            <w:proofErr w:type="gramEnd"/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7873FA" w14:textId="77777777" w:rsidR="0039023D" w:rsidRPr="00E94A51" w:rsidRDefault="0039023D" w:rsidP="00E94A51">
            <w:pPr>
              <w:widowControl/>
              <w:spacing w:before="0" w:beforeAutospacing="0" w:line="16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proofErr w:type="gramStart"/>
            <w:r w:rsidRPr="00E94A51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forward</w:t>
            </w:r>
            <w:proofErr w:type="gramEnd"/>
          </w:p>
        </w:tc>
        <w:tc>
          <w:tcPr>
            <w:tcW w:w="3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064452" w14:textId="77777777" w:rsidR="0039023D" w:rsidRPr="00E94A51" w:rsidRDefault="0039023D" w:rsidP="00E94A51">
            <w:pPr>
              <w:widowControl/>
              <w:spacing w:before="0" w:beforeAutospacing="0" w:line="160" w:lineRule="exact"/>
              <w:jc w:val="left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r w:rsidRPr="00E94A51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TTAAATAGAGTGGAACTTTCTCAGA</w:t>
            </w:r>
          </w:p>
        </w:tc>
      </w:tr>
      <w:tr w:rsidR="0039023D" w:rsidRPr="00E94A51" w14:paraId="7CF29411" w14:textId="77777777" w:rsidTr="00A33AB6">
        <w:trPr>
          <w:trHeight w:val="228"/>
          <w:jc w:val="center"/>
        </w:trPr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1D4C45" w14:textId="77777777" w:rsidR="0039023D" w:rsidRPr="00E94A51" w:rsidRDefault="0039023D" w:rsidP="00E94A51">
            <w:pPr>
              <w:widowControl/>
              <w:spacing w:before="0" w:beforeAutospacing="0" w:line="16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03DCA4" w14:textId="77777777" w:rsidR="0039023D" w:rsidRPr="00E94A51" w:rsidRDefault="0039023D" w:rsidP="00E94A51">
            <w:pPr>
              <w:widowControl/>
              <w:spacing w:before="0" w:beforeAutospacing="0" w:line="16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proofErr w:type="gramStart"/>
            <w:r w:rsidRPr="00E94A51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reverse</w:t>
            </w:r>
            <w:proofErr w:type="gramEnd"/>
          </w:p>
        </w:tc>
        <w:tc>
          <w:tcPr>
            <w:tcW w:w="3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3456CC" w14:textId="77777777" w:rsidR="0039023D" w:rsidRPr="00E94A51" w:rsidRDefault="0039023D" w:rsidP="00E94A51">
            <w:pPr>
              <w:widowControl/>
              <w:spacing w:before="0" w:beforeAutospacing="0" w:line="160" w:lineRule="exact"/>
              <w:jc w:val="left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r w:rsidRPr="00E94A51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ACGAGCCGCAGTCAATG</w:t>
            </w:r>
          </w:p>
        </w:tc>
      </w:tr>
      <w:tr w:rsidR="0039023D" w:rsidRPr="00E94A51" w14:paraId="11C90A96" w14:textId="77777777" w:rsidTr="00A33AB6">
        <w:trPr>
          <w:trHeight w:val="228"/>
          <w:jc w:val="center"/>
        </w:trPr>
        <w:tc>
          <w:tcPr>
            <w:tcW w:w="14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2746B7" w14:textId="77777777" w:rsidR="0039023D" w:rsidRPr="00E94A51" w:rsidRDefault="0039023D" w:rsidP="00E94A51">
            <w:pPr>
              <w:widowControl/>
              <w:spacing w:before="0" w:beforeAutospacing="0" w:line="16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proofErr w:type="gramStart"/>
            <w:r w:rsidRPr="00E94A51">
              <w:rPr>
                <w:rFonts w:ascii="Arial" w:eastAsia="ＭＳ Ｐゴシック" w:hAnsi="Arial" w:cs="Arial"/>
                <w:i/>
                <w:color w:val="000000"/>
                <w:kern w:val="0"/>
                <w:sz w:val="14"/>
                <w:szCs w:val="14"/>
              </w:rPr>
              <w:t>nad7</w:t>
            </w:r>
            <w:proofErr w:type="gramEnd"/>
            <w:r w:rsidRPr="00E94A51">
              <w:rPr>
                <w:rFonts w:ascii="Arial" w:eastAsia="ＭＳ Ｐゴシック" w:hAnsi="Arial" w:cs="Arial"/>
                <w:i/>
                <w:color w:val="000000"/>
                <w:kern w:val="0"/>
                <w:sz w:val="14"/>
                <w:szCs w:val="14"/>
              </w:rPr>
              <w:t>-nad9</w:t>
            </w:r>
            <w:r w:rsidRPr="00E94A51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 xml:space="preserve"> rec</w:t>
            </w:r>
          </w:p>
        </w:tc>
        <w:tc>
          <w:tcPr>
            <w:tcW w:w="14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D09BBE" w14:textId="77777777" w:rsidR="0039023D" w:rsidRPr="00E94A51" w:rsidRDefault="0039023D" w:rsidP="00E94A51">
            <w:pPr>
              <w:widowControl/>
              <w:spacing w:before="0" w:beforeAutospacing="0" w:line="16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proofErr w:type="gramStart"/>
            <w:r w:rsidRPr="00E94A51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forward</w:t>
            </w:r>
            <w:proofErr w:type="gramEnd"/>
          </w:p>
        </w:tc>
        <w:tc>
          <w:tcPr>
            <w:tcW w:w="38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3A9E2" w14:textId="77777777" w:rsidR="0039023D" w:rsidRPr="00E94A51" w:rsidRDefault="0039023D" w:rsidP="00E94A51">
            <w:pPr>
              <w:widowControl/>
              <w:spacing w:before="0" w:beforeAutospacing="0" w:line="160" w:lineRule="exact"/>
              <w:jc w:val="left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r w:rsidRPr="00E94A51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CATAACTACACACTCACACGATCT</w:t>
            </w:r>
          </w:p>
        </w:tc>
      </w:tr>
      <w:tr w:rsidR="0039023D" w:rsidRPr="00E94A51" w14:paraId="66DBC90C" w14:textId="77777777" w:rsidTr="00A33AB6">
        <w:trPr>
          <w:trHeight w:val="228"/>
          <w:jc w:val="center"/>
        </w:trPr>
        <w:tc>
          <w:tcPr>
            <w:tcW w:w="14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A7DAE8" w14:textId="77777777" w:rsidR="0039023D" w:rsidRPr="00E94A51" w:rsidRDefault="0039023D" w:rsidP="00E94A51">
            <w:pPr>
              <w:widowControl/>
              <w:spacing w:before="0" w:beforeAutospacing="0" w:line="16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r w:rsidRPr="00E94A51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85DBE3" w14:textId="77777777" w:rsidR="0039023D" w:rsidRPr="00E94A51" w:rsidRDefault="0039023D" w:rsidP="00E94A51">
            <w:pPr>
              <w:widowControl/>
              <w:spacing w:before="0" w:beforeAutospacing="0" w:line="16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proofErr w:type="gramStart"/>
            <w:r w:rsidRPr="00E94A51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reverse</w:t>
            </w:r>
            <w:proofErr w:type="gramEnd"/>
          </w:p>
        </w:tc>
        <w:tc>
          <w:tcPr>
            <w:tcW w:w="3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5152A1" w14:textId="77777777" w:rsidR="0039023D" w:rsidRPr="00E94A51" w:rsidRDefault="0039023D" w:rsidP="00E94A51">
            <w:pPr>
              <w:widowControl/>
              <w:spacing w:before="0" w:beforeAutospacing="0" w:line="160" w:lineRule="exact"/>
              <w:jc w:val="left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r w:rsidRPr="00E94A51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TGCCAGCGCTTTCCTTT</w:t>
            </w:r>
          </w:p>
        </w:tc>
      </w:tr>
      <w:tr w:rsidR="0039023D" w:rsidRPr="00E94A51" w14:paraId="3BD26386" w14:textId="77777777" w:rsidTr="00A33AB6">
        <w:trPr>
          <w:trHeight w:val="228"/>
          <w:jc w:val="center"/>
        </w:trPr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BCB40B" w14:textId="77777777" w:rsidR="0039023D" w:rsidRPr="00E94A51" w:rsidRDefault="0039023D" w:rsidP="00E94A51">
            <w:pPr>
              <w:widowControl/>
              <w:spacing w:before="0" w:beforeAutospacing="0" w:line="16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proofErr w:type="gramStart"/>
            <w:r w:rsidRPr="00E94A51">
              <w:rPr>
                <w:rFonts w:ascii="Arial" w:eastAsia="ＭＳ Ｐゴシック" w:hAnsi="Arial" w:cs="Arial"/>
                <w:i/>
                <w:color w:val="000000"/>
                <w:kern w:val="0"/>
                <w:sz w:val="14"/>
                <w:szCs w:val="14"/>
              </w:rPr>
              <w:t>ccmF</w:t>
            </w:r>
            <w:proofErr w:type="gramEnd"/>
            <w:r w:rsidRPr="00E94A51">
              <w:rPr>
                <w:rFonts w:ascii="Arial" w:eastAsia="ＭＳ Ｐゴシック" w:hAnsi="Arial" w:cs="Arial"/>
                <w:i/>
                <w:color w:val="000000"/>
                <w:kern w:val="0"/>
                <w:sz w:val="14"/>
                <w:szCs w:val="14"/>
              </w:rPr>
              <w:t>-atp9</w:t>
            </w:r>
            <w:r w:rsidRPr="00E94A51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 xml:space="preserve"> rec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53C5F1" w14:textId="77777777" w:rsidR="0039023D" w:rsidRPr="00E94A51" w:rsidRDefault="0039023D" w:rsidP="00E94A51">
            <w:pPr>
              <w:widowControl/>
              <w:spacing w:before="0" w:beforeAutospacing="0" w:line="16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proofErr w:type="gramStart"/>
            <w:r w:rsidRPr="00E94A51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forward</w:t>
            </w:r>
            <w:proofErr w:type="gramEnd"/>
          </w:p>
        </w:tc>
        <w:tc>
          <w:tcPr>
            <w:tcW w:w="3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D6E05" w14:textId="77777777" w:rsidR="0039023D" w:rsidRPr="00E94A51" w:rsidRDefault="0039023D" w:rsidP="00E94A51">
            <w:pPr>
              <w:widowControl/>
              <w:spacing w:before="0" w:beforeAutospacing="0" w:line="160" w:lineRule="exact"/>
              <w:jc w:val="left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r w:rsidRPr="00E94A51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TTCGGTTTTCAGGTTCCCC</w:t>
            </w:r>
          </w:p>
        </w:tc>
      </w:tr>
      <w:tr w:rsidR="0039023D" w:rsidRPr="00E94A51" w14:paraId="77F8AA84" w14:textId="77777777" w:rsidTr="00A33AB6">
        <w:trPr>
          <w:trHeight w:val="228"/>
          <w:jc w:val="center"/>
        </w:trPr>
        <w:tc>
          <w:tcPr>
            <w:tcW w:w="14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40DDE1" w14:textId="77777777" w:rsidR="0039023D" w:rsidRPr="00E94A51" w:rsidRDefault="0039023D" w:rsidP="00E94A51">
            <w:pPr>
              <w:widowControl/>
              <w:spacing w:before="0" w:beforeAutospacing="0" w:line="16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r w:rsidRPr="00E94A51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8CBE2F" w14:textId="77777777" w:rsidR="0039023D" w:rsidRPr="00E94A51" w:rsidRDefault="0039023D" w:rsidP="00E94A51">
            <w:pPr>
              <w:widowControl/>
              <w:spacing w:before="0" w:beforeAutospacing="0" w:line="16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proofErr w:type="gramStart"/>
            <w:r w:rsidRPr="00E94A51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reverse</w:t>
            </w:r>
            <w:proofErr w:type="gramEnd"/>
          </w:p>
        </w:tc>
        <w:tc>
          <w:tcPr>
            <w:tcW w:w="3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68C274" w14:textId="77777777" w:rsidR="0039023D" w:rsidRPr="00E94A51" w:rsidRDefault="0039023D" w:rsidP="00E94A51">
            <w:pPr>
              <w:widowControl/>
              <w:spacing w:before="0" w:beforeAutospacing="0" w:line="160" w:lineRule="exact"/>
              <w:jc w:val="left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r w:rsidRPr="00E94A51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GCGCACACTAAATACGTTTCC</w:t>
            </w:r>
          </w:p>
        </w:tc>
      </w:tr>
      <w:tr w:rsidR="0039023D" w:rsidRPr="00E94A51" w14:paraId="5203DC1F" w14:textId="77777777" w:rsidTr="00A33AB6">
        <w:trPr>
          <w:trHeight w:val="228"/>
          <w:jc w:val="center"/>
        </w:trPr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B26F25" w14:textId="77777777" w:rsidR="0039023D" w:rsidRPr="00E94A51" w:rsidRDefault="0039023D" w:rsidP="00E94A51">
            <w:pPr>
              <w:widowControl/>
              <w:spacing w:before="0" w:beforeAutospacing="0" w:line="16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proofErr w:type="gramStart"/>
            <w:r w:rsidRPr="00E94A51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ptIR</w:t>
            </w:r>
            <w:proofErr w:type="gramEnd"/>
            <w:r w:rsidRPr="00E94A51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-1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5EB0EF" w14:textId="77777777" w:rsidR="0039023D" w:rsidRPr="00E94A51" w:rsidRDefault="0039023D" w:rsidP="00E94A51">
            <w:pPr>
              <w:widowControl/>
              <w:spacing w:before="0" w:beforeAutospacing="0" w:line="16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proofErr w:type="gramStart"/>
            <w:r w:rsidRPr="00E94A51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forward</w:t>
            </w:r>
            <w:proofErr w:type="gramEnd"/>
          </w:p>
        </w:tc>
        <w:tc>
          <w:tcPr>
            <w:tcW w:w="3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B6C080" w14:textId="77777777" w:rsidR="0039023D" w:rsidRPr="00E94A51" w:rsidRDefault="0039023D" w:rsidP="00E94A51">
            <w:pPr>
              <w:widowControl/>
              <w:spacing w:before="0" w:beforeAutospacing="0" w:line="160" w:lineRule="exact"/>
              <w:jc w:val="left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r w:rsidRPr="00E94A51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GAATCGAACCCACATCATTAGCT</w:t>
            </w:r>
          </w:p>
        </w:tc>
      </w:tr>
      <w:tr w:rsidR="0039023D" w:rsidRPr="00E94A51" w14:paraId="4F46D803" w14:textId="77777777" w:rsidTr="00A33AB6">
        <w:trPr>
          <w:trHeight w:val="228"/>
          <w:jc w:val="center"/>
        </w:trPr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206122" w14:textId="77777777" w:rsidR="0039023D" w:rsidRPr="00E94A51" w:rsidRDefault="0039023D" w:rsidP="00E94A51">
            <w:pPr>
              <w:widowControl/>
              <w:spacing w:before="0" w:beforeAutospacing="0" w:line="16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3B4751" w14:textId="77777777" w:rsidR="0039023D" w:rsidRPr="00E94A51" w:rsidRDefault="0039023D" w:rsidP="00E94A51">
            <w:pPr>
              <w:widowControl/>
              <w:spacing w:before="0" w:beforeAutospacing="0" w:line="16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proofErr w:type="gramStart"/>
            <w:r w:rsidRPr="00E94A51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reverse</w:t>
            </w:r>
            <w:proofErr w:type="gramEnd"/>
          </w:p>
        </w:tc>
        <w:tc>
          <w:tcPr>
            <w:tcW w:w="3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BD2E7" w14:textId="77777777" w:rsidR="0039023D" w:rsidRPr="00E94A51" w:rsidRDefault="0039023D" w:rsidP="00E94A51">
            <w:pPr>
              <w:widowControl/>
              <w:spacing w:before="0" w:beforeAutospacing="0" w:line="160" w:lineRule="exact"/>
              <w:jc w:val="left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r w:rsidRPr="00E94A51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TATTCACAAGAAGCCGGATGAA</w:t>
            </w:r>
          </w:p>
        </w:tc>
      </w:tr>
      <w:tr w:rsidR="0039023D" w:rsidRPr="00E94A51" w14:paraId="4AED286A" w14:textId="77777777" w:rsidTr="00A33AB6">
        <w:trPr>
          <w:trHeight w:val="228"/>
          <w:jc w:val="center"/>
        </w:trPr>
        <w:tc>
          <w:tcPr>
            <w:tcW w:w="14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D9BABC" w14:textId="77777777" w:rsidR="0039023D" w:rsidRPr="00E94A51" w:rsidRDefault="0039023D" w:rsidP="00E94A51">
            <w:pPr>
              <w:widowControl/>
              <w:spacing w:before="0" w:beforeAutospacing="0" w:line="16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proofErr w:type="gramStart"/>
            <w:r w:rsidRPr="00E94A51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ptDR</w:t>
            </w:r>
            <w:proofErr w:type="gramEnd"/>
            <w:r w:rsidRPr="00E94A51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-1</w:t>
            </w:r>
          </w:p>
        </w:tc>
        <w:tc>
          <w:tcPr>
            <w:tcW w:w="14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DDC1B9" w14:textId="77777777" w:rsidR="0039023D" w:rsidRPr="00E94A51" w:rsidRDefault="0039023D" w:rsidP="00E94A51">
            <w:pPr>
              <w:widowControl/>
              <w:spacing w:before="0" w:beforeAutospacing="0" w:line="16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proofErr w:type="gramStart"/>
            <w:r w:rsidRPr="00E94A51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forward</w:t>
            </w:r>
            <w:proofErr w:type="gramEnd"/>
          </w:p>
        </w:tc>
        <w:tc>
          <w:tcPr>
            <w:tcW w:w="38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5DA0C3" w14:textId="77777777" w:rsidR="0039023D" w:rsidRPr="00E94A51" w:rsidRDefault="0039023D" w:rsidP="00E94A51">
            <w:pPr>
              <w:widowControl/>
              <w:spacing w:before="0" w:beforeAutospacing="0" w:line="160" w:lineRule="exact"/>
              <w:jc w:val="left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r w:rsidRPr="00E94A51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CGTGGAGGATTAAATCCAGTTAC</w:t>
            </w:r>
          </w:p>
        </w:tc>
      </w:tr>
      <w:tr w:rsidR="0039023D" w:rsidRPr="00E94A51" w14:paraId="2C0B6F47" w14:textId="77777777" w:rsidTr="00A33AB6">
        <w:trPr>
          <w:trHeight w:val="228"/>
          <w:jc w:val="center"/>
        </w:trPr>
        <w:tc>
          <w:tcPr>
            <w:tcW w:w="14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34409B" w14:textId="77777777" w:rsidR="0039023D" w:rsidRPr="00E94A51" w:rsidRDefault="0039023D" w:rsidP="00E94A51">
            <w:pPr>
              <w:widowControl/>
              <w:spacing w:before="0" w:beforeAutospacing="0" w:line="16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r w:rsidRPr="00E94A51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9F2278" w14:textId="77777777" w:rsidR="0039023D" w:rsidRPr="00E94A51" w:rsidRDefault="0039023D" w:rsidP="00E94A51">
            <w:pPr>
              <w:widowControl/>
              <w:spacing w:before="0" w:beforeAutospacing="0" w:line="16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proofErr w:type="gramStart"/>
            <w:r w:rsidRPr="00E94A51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reverse</w:t>
            </w:r>
            <w:proofErr w:type="gramEnd"/>
          </w:p>
        </w:tc>
        <w:tc>
          <w:tcPr>
            <w:tcW w:w="3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FA3D38" w14:textId="77777777" w:rsidR="0039023D" w:rsidRPr="00E94A51" w:rsidRDefault="0039023D" w:rsidP="00E94A51">
            <w:pPr>
              <w:widowControl/>
              <w:spacing w:before="0" w:beforeAutospacing="0" w:line="160" w:lineRule="exact"/>
              <w:jc w:val="left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r w:rsidRPr="00E94A51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TGCCCACGGCCTAAACGA</w:t>
            </w:r>
          </w:p>
        </w:tc>
      </w:tr>
      <w:tr w:rsidR="0039023D" w:rsidRPr="00E94A51" w14:paraId="5D6250EB" w14:textId="77777777" w:rsidTr="00A33AB6">
        <w:trPr>
          <w:trHeight w:val="228"/>
          <w:jc w:val="center"/>
        </w:trPr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B8B9C7" w14:textId="77777777" w:rsidR="0039023D" w:rsidRPr="00E94A51" w:rsidRDefault="0039023D" w:rsidP="00E94A51">
            <w:pPr>
              <w:widowControl/>
              <w:spacing w:before="0" w:beforeAutospacing="0" w:line="160" w:lineRule="exact"/>
              <w:jc w:val="center"/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4"/>
                <w:szCs w:val="14"/>
              </w:rPr>
            </w:pPr>
            <w:proofErr w:type="gramStart"/>
            <w:r w:rsidRPr="00E94A51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4"/>
                <w:szCs w:val="14"/>
              </w:rPr>
              <w:t>rps4</w:t>
            </w:r>
            <w:proofErr w:type="gramEnd"/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BBEFF8" w14:textId="77777777" w:rsidR="0039023D" w:rsidRPr="00E94A51" w:rsidRDefault="0039023D" w:rsidP="00E94A51">
            <w:pPr>
              <w:widowControl/>
              <w:spacing w:before="0" w:beforeAutospacing="0" w:line="16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proofErr w:type="gramStart"/>
            <w:r w:rsidRPr="00E94A51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forward</w:t>
            </w:r>
            <w:proofErr w:type="gramEnd"/>
          </w:p>
        </w:tc>
        <w:tc>
          <w:tcPr>
            <w:tcW w:w="3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F1CD6B" w14:textId="77777777" w:rsidR="0039023D" w:rsidRPr="00E94A51" w:rsidRDefault="0039023D" w:rsidP="00E94A51">
            <w:pPr>
              <w:widowControl/>
              <w:spacing w:before="0" w:beforeAutospacing="0" w:line="160" w:lineRule="exact"/>
              <w:jc w:val="left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r w:rsidRPr="00E94A51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TTCAGAGTAACCGAATATGGAGAATAAA</w:t>
            </w:r>
          </w:p>
        </w:tc>
      </w:tr>
      <w:tr w:rsidR="0039023D" w:rsidRPr="00E94A51" w14:paraId="17CE4327" w14:textId="77777777" w:rsidTr="00A33AB6">
        <w:trPr>
          <w:trHeight w:val="228"/>
          <w:jc w:val="center"/>
        </w:trPr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C7396A" w14:textId="77777777" w:rsidR="0039023D" w:rsidRPr="00E94A51" w:rsidRDefault="0039023D" w:rsidP="00E94A51">
            <w:pPr>
              <w:widowControl/>
              <w:spacing w:before="0" w:beforeAutospacing="0" w:line="160" w:lineRule="exact"/>
              <w:jc w:val="center"/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F25C84" w14:textId="77777777" w:rsidR="0039023D" w:rsidRPr="00E94A51" w:rsidRDefault="0039023D" w:rsidP="00E94A51">
            <w:pPr>
              <w:widowControl/>
              <w:spacing w:before="0" w:beforeAutospacing="0" w:line="16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proofErr w:type="gramStart"/>
            <w:r w:rsidRPr="00E94A51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reverse</w:t>
            </w:r>
            <w:proofErr w:type="gramEnd"/>
          </w:p>
        </w:tc>
        <w:tc>
          <w:tcPr>
            <w:tcW w:w="3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D418F5" w14:textId="77777777" w:rsidR="0039023D" w:rsidRPr="00E94A51" w:rsidRDefault="0039023D" w:rsidP="00E94A51">
            <w:pPr>
              <w:widowControl/>
              <w:spacing w:before="0" w:beforeAutospacing="0" w:line="160" w:lineRule="exact"/>
              <w:jc w:val="left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r w:rsidRPr="00E94A51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GAGGTTCATATAATACCACGGCTTTT</w:t>
            </w:r>
          </w:p>
        </w:tc>
      </w:tr>
      <w:tr w:rsidR="0039023D" w:rsidRPr="00E94A51" w14:paraId="5E4CBEFF" w14:textId="77777777" w:rsidTr="00A33AB6">
        <w:trPr>
          <w:trHeight w:val="228"/>
          <w:jc w:val="center"/>
        </w:trPr>
        <w:tc>
          <w:tcPr>
            <w:tcW w:w="14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F2E1F8" w14:textId="77777777" w:rsidR="0039023D" w:rsidRPr="00E94A51" w:rsidRDefault="0039023D" w:rsidP="00E94A51">
            <w:pPr>
              <w:widowControl/>
              <w:spacing w:before="0" w:beforeAutospacing="0" w:line="160" w:lineRule="exact"/>
              <w:jc w:val="center"/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4"/>
                <w:szCs w:val="14"/>
              </w:rPr>
            </w:pPr>
            <w:proofErr w:type="gramStart"/>
            <w:r w:rsidRPr="00E94A51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4"/>
                <w:szCs w:val="14"/>
              </w:rPr>
              <w:t>nad6</w:t>
            </w:r>
            <w:proofErr w:type="gramEnd"/>
          </w:p>
        </w:tc>
        <w:tc>
          <w:tcPr>
            <w:tcW w:w="14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D3C6C7" w14:textId="77777777" w:rsidR="0039023D" w:rsidRPr="00E94A51" w:rsidRDefault="0039023D" w:rsidP="00E94A51">
            <w:pPr>
              <w:widowControl/>
              <w:spacing w:before="0" w:beforeAutospacing="0" w:line="16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proofErr w:type="gramStart"/>
            <w:r w:rsidRPr="00E94A51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forward</w:t>
            </w:r>
            <w:proofErr w:type="gramEnd"/>
          </w:p>
        </w:tc>
        <w:tc>
          <w:tcPr>
            <w:tcW w:w="38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7D9869" w14:textId="77777777" w:rsidR="0039023D" w:rsidRPr="00E94A51" w:rsidRDefault="0039023D" w:rsidP="00E94A51">
            <w:pPr>
              <w:widowControl/>
              <w:spacing w:before="0" w:beforeAutospacing="0" w:line="160" w:lineRule="exact"/>
              <w:jc w:val="left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r w:rsidRPr="00E94A51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CGTGCTAAAAATCCAGTCCATTC</w:t>
            </w:r>
          </w:p>
        </w:tc>
      </w:tr>
      <w:tr w:rsidR="0039023D" w:rsidRPr="00E94A51" w14:paraId="33C09BA2" w14:textId="77777777" w:rsidTr="00A33AB6">
        <w:trPr>
          <w:trHeight w:val="228"/>
          <w:jc w:val="center"/>
        </w:trPr>
        <w:tc>
          <w:tcPr>
            <w:tcW w:w="14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482816" w14:textId="77777777" w:rsidR="0039023D" w:rsidRPr="00E94A51" w:rsidRDefault="0039023D" w:rsidP="00E94A51">
            <w:pPr>
              <w:widowControl/>
              <w:spacing w:before="0" w:beforeAutospacing="0" w:line="160" w:lineRule="exact"/>
              <w:jc w:val="center"/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4"/>
                <w:szCs w:val="14"/>
              </w:rPr>
            </w:pPr>
            <w:r w:rsidRPr="00E94A51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36999B" w14:textId="77777777" w:rsidR="0039023D" w:rsidRPr="00E94A51" w:rsidRDefault="0039023D" w:rsidP="00E94A51">
            <w:pPr>
              <w:widowControl/>
              <w:spacing w:before="0" w:beforeAutospacing="0" w:line="16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proofErr w:type="gramStart"/>
            <w:r w:rsidRPr="00E94A51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reverse</w:t>
            </w:r>
            <w:proofErr w:type="gramEnd"/>
          </w:p>
        </w:tc>
        <w:tc>
          <w:tcPr>
            <w:tcW w:w="3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AF78F8" w14:textId="77777777" w:rsidR="0039023D" w:rsidRPr="00E94A51" w:rsidRDefault="0039023D" w:rsidP="00E94A51">
            <w:pPr>
              <w:widowControl/>
              <w:spacing w:before="0" w:beforeAutospacing="0" w:line="160" w:lineRule="exact"/>
              <w:jc w:val="left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r w:rsidRPr="00E94A51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AGCAAAGAAGTCAAGACCTAACAAAAC</w:t>
            </w:r>
          </w:p>
        </w:tc>
      </w:tr>
      <w:tr w:rsidR="0039023D" w:rsidRPr="00E94A51" w14:paraId="2230484A" w14:textId="77777777" w:rsidTr="00A33AB6">
        <w:trPr>
          <w:trHeight w:val="228"/>
          <w:jc w:val="center"/>
        </w:trPr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1F7203" w14:textId="77777777" w:rsidR="0039023D" w:rsidRPr="00E94A51" w:rsidRDefault="0039023D" w:rsidP="00E94A51">
            <w:pPr>
              <w:widowControl/>
              <w:spacing w:before="0" w:beforeAutospacing="0" w:line="160" w:lineRule="exact"/>
              <w:jc w:val="center"/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4"/>
                <w:szCs w:val="14"/>
              </w:rPr>
            </w:pPr>
            <w:proofErr w:type="gramStart"/>
            <w:r w:rsidRPr="00E94A51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4"/>
                <w:szCs w:val="14"/>
              </w:rPr>
              <w:t>rpl2</w:t>
            </w:r>
            <w:proofErr w:type="gramEnd"/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65C6F6" w14:textId="77777777" w:rsidR="0039023D" w:rsidRPr="00E94A51" w:rsidRDefault="0039023D" w:rsidP="00E94A51">
            <w:pPr>
              <w:widowControl/>
              <w:spacing w:before="0" w:beforeAutospacing="0" w:line="16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proofErr w:type="gramStart"/>
            <w:r w:rsidRPr="00E94A51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forward</w:t>
            </w:r>
            <w:proofErr w:type="gramEnd"/>
          </w:p>
        </w:tc>
        <w:tc>
          <w:tcPr>
            <w:tcW w:w="3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8EBE87" w14:textId="77777777" w:rsidR="0039023D" w:rsidRPr="00E94A51" w:rsidRDefault="0039023D" w:rsidP="00E94A51">
            <w:pPr>
              <w:widowControl/>
              <w:spacing w:before="0" w:beforeAutospacing="0" w:line="160" w:lineRule="exact"/>
              <w:jc w:val="left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r w:rsidRPr="00E94A51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TAGGCAGACGTCCCATTGTTC</w:t>
            </w:r>
          </w:p>
        </w:tc>
      </w:tr>
      <w:tr w:rsidR="0039023D" w:rsidRPr="00E94A51" w14:paraId="15B55106" w14:textId="77777777" w:rsidTr="00A33AB6">
        <w:trPr>
          <w:trHeight w:val="228"/>
          <w:jc w:val="center"/>
        </w:trPr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52137A" w14:textId="77777777" w:rsidR="0039023D" w:rsidRPr="00E94A51" w:rsidRDefault="0039023D" w:rsidP="00E94A51">
            <w:pPr>
              <w:widowControl/>
              <w:spacing w:before="0" w:beforeAutospacing="0" w:line="160" w:lineRule="exact"/>
              <w:jc w:val="center"/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C20BEF" w14:textId="77777777" w:rsidR="0039023D" w:rsidRPr="00E94A51" w:rsidRDefault="0039023D" w:rsidP="00E94A51">
            <w:pPr>
              <w:widowControl/>
              <w:spacing w:before="0" w:beforeAutospacing="0" w:line="16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proofErr w:type="gramStart"/>
            <w:r w:rsidRPr="00E94A51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reverse</w:t>
            </w:r>
            <w:proofErr w:type="gramEnd"/>
          </w:p>
        </w:tc>
        <w:tc>
          <w:tcPr>
            <w:tcW w:w="3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5096C9" w14:textId="77777777" w:rsidR="0039023D" w:rsidRPr="00E94A51" w:rsidRDefault="0039023D" w:rsidP="00E94A51">
            <w:pPr>
              <w:widowControl/>
              <w:spacing w:before="0" w:beforeAutospacing="0" w:line="160" w:lineRule="exact"/>
              <w:jc w:val="left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r w:rsidRPr="00E94A51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TCCTTCGCCTCCTCCATGAG</w:t>
            </w:r>
          </w:p>
        </w:tc>
      </w:tr>
      <w:tr w:rsidR="0039023D" w:rsidRPr="00E94A51" w14:paraId="328402F7" w14:textId="77777777" w:rsidTr="00A33AB6">
        <w:trPr>
          <w:trHeight w:val="228"/>
          <w:jc w:val="center"/>
        </w:trPr>
        <w:tc>
          <w:tcPr>
            <w:tcW w:w="14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F208E7" w14:textId="77777777" w:rsidR="0039023D" w:rsidRPr="00E94A51" w:rsidRDefault="0039023D" w:rsidP="00E94A51">
            <w:pPr>
              <w:widowControl/>
              <w:spacing w:before="0" w:beforeAutospacing="0" w:line="160" w:lineRule="exact"/>
              <w:jc w:val="center"/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4"/>
                <w:szCs w:val="14"/>
              </w:rPr>
            </w:pPr>
            <w:proofErr w:type="spellStart"/>
            <w:proofErr w:type="gramStart"/>
            <w:r w:rsidRPr="00E94A51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4"/>
                <w:szCs w:val="14"/>
              </w:rPr>
              <w:t>rbcL</w:t>
            </w:r>
            <w:proofErr w:type="spellEnd"/>
            <w:proofErr w:type="gramEnd"/>
          </w:p>
        </w:tc>
        <w:tc>
          <w:tcPr>
            <w:tcW w:w="14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4C68D3" w14:textId="77777777" w:rsidR="0039023D" w:rsidRPr="00E94A51" w:rsidRDefault="0039023D" w:rsidP="00E94A51">
            <w:pPr>
              <w:widowControl/>
              <w:spacing w:before="0" w:beforeAutospacing="0" w:line="16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proofErr w:type="gramStart"/>
            <w:r w:rsidRPr="00E94A51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forward</w:t>
            </w:r>
            <w:proofErr w:type="gramEnd"/>
          </w:p>
        </w:tc>
        <w:tc>
          <w:tcPr>
            <w:tcW w:w="38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5E3780" w14:textId="77777777" w:rsidR="0039023D" w:rsidRPr="00E94A51" w:rsidRDefault="0039023D" w:rsidP="00E94A51">
            <w:pPr>
              <w:widowControl/>
              <w:spacing w:before="0" w:beforeAutospacing="0" w:line="160" w:lineRule="exact"/>
              <w:jc w:val="left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r w:rsidRPr="00E94A51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TTCCTTCGCGAGCAAGGT</w:t>
            </w:r>
          </w:p>
        </w:tc>
      </w:tr>
      <w:tr w:rsidR="0039023D" w:rsidRPr="00E94A51" w14:paraId="18AED4F5" w14:textId="77777777" w:rsidTr="00A33AB6">
        <w:trPr>
          <w:trHeight w:val="228"/>
          <w:jc w:val="center"/>
        </w:trPr>
        <w:tc>
          <w:tcPr>
            <w:tcW w:w="14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7292ED" w14:textId="77777777" w:rsidR="0039023D" w:rsidRPr="00E94A51" w:rsidRDefault="0039023D" w:rsidP="00E94A51">
            <w:pPr>
              <w:widowControl/>
              <w:spacing w:before="0" w:beforeAutospacing="0" w:line="160" w:lineRule="exact"/>
              <w:jc w:val="center"/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4"/>
                <w:szCs w:val="14"/>
              </w:rPr>
            </w:pPr>
            <w:r w:rsidRPr="00E94A51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7B55BA" w14:textId="77777777" w:rsidR="0039023D" w:rsidRPr="00E94A51" w:rsidRDefault="0039023D" w:rsidP="00E94A51">
            <w:pPr>
              <w:widowControl/>
              <w:spacing w:before="0" w:beforeAutospacing="0" w:line="16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proofErr w:type="gramStart"/>
            <w:r w:rsidRPr="00E94A51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reverse</w:t>
            </w:r>
            <w:proofErr w:type="gramEnd"/>
          </w:p>
        </w:tc>
        <w:tc>
          <w:tcPr>
            <w:tcW w:w="3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94B349" w14:textId="77777777" w:rsidR="0039023D" w:rsidRPr="00E94A51" w:rsidRDefault="0039023D" w:rsidP="00E94A51">
            <w:pPr>
              <w:widowControl/>
              <w:spacing w:before="0" w:beforeAutospacing="0" w:line="160" w:lineRule="exact"/>
              <w:jc w:val="left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r w:rsidRPr="00E94A51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GCTAACAGGGTTGCTTTAGAAGCT</w:t>
            </w:r>
          </w:p>
        </w:tc>
      </w:tr>
      <w:tr w:rsidR="0039023D" w:rsidRPr="00E94A51" w14:paraId="54F1A085" w14:textId="77777777" w:rsidTr="00A33AB6">
        <w:trPr>
          <w:trHeight w:val="228"/>
          <w:jc w:val="center"/>
        </w:trPr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2C81E4" w14:textId="77777777" w:rsidR="0039023D" w:rsidRPr="00E94A51" w:rsidRDefault="0039023D" w:rsidP="00E94A51">
            <w:pPr>
              <w:widowControl/>
              <w:spacing w:before="0" w:beforeAutospacing="0" w:line="160" w:lineRule="exact"/>
              <w:jc w:val="center"/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4"/>
                <w:szCs w:val="14"/>
              </w:rPr>
            </w:pPr>
            <w:proofErr w:type="spellStart"/>
            <w:proofErr w:type="gramStart"/>
            <w:r w:rsidRPr="00E94A51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4"/>
                <w:szCs w:val="14"/>
              </w:rPr>
              <w:t>atpA</w:t>
            </w:r>
            <w:proofErr w:type="spellEnd"/>
            <w:proofErr w:type="gramEnd"/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7FB4DB" w14:textId="77777777" w:rsidR="0039023D" w:rsidRPr="00E94A51" w:rsidRDefault="0039023D" w:rsidP="00E94A51">
            <w:pPr>
              <w:widowControl/>
              <w:spacing w:before="0" w:beforeAutospacing="0" w:line="16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proofErr w:type="gramStart"/>
            <w:r w:rsidRPr="00E94A51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forward</w:t>
            </w:r>
            <w:proofErr w:type="gramEnd"/>
          </w:p>
        </w:tc>
        <w:tc>
          <w:tcPr>
            <w:tcW w:w="3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4A3C21" w14:textId="77777777" w:rsidR="0039023D" w:rsidRPr="00E94A51" w:rsidRDefault="0039023D" w:rsidP="00E94A51">
            <w:pPr>
              <w:widowControl/>
              <w:spacing w:before="0" w:beforeAutospacing="0" w:line="160" w:lineRule="exact"/>
              <w:jc w:val="left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r w:rsidRPr="00E94A51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CAGATGGCTTGATGAGAGGAATG</w:t>
            </w:r>
          </w:p>
        </w:tc>
      </w:tr>
      <w:tr w:rsidR="0039023D" w:rsidRPr="00E94A51" w14:paraId="73092594" w14:textId="77777777" w:rsidTr="00A33AB6">
        <w:trPr>
          <w:trHeight w:val="228"/>
          <w:jc w:val="center"/>
        </w:trPr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A7E2AF" w14:textId="77777777" w:rsidR="0039023D" w:rsidRPr="00E94A51" w:rsidRDefault="0039023D" w:rsidP="00E94A51">
            <w:pPr>
              <w:widowControl/>
              <w:spacing w:before="0" w:beforeAutospacing="0" w:line="160" w:lineRule="exact"/>
              <w:jc w:val="center"/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B041A5" w14:textId="77777777" w:rsidR="0039023D" w:rsidRPr="00E94A51" w:rsidRDefault="0039023D" w:rsidP="00E94A51">
            <w:pPr>
              <w:widowControl/>
              <w:spacing w:before="0" w:beforeAutospacing="0" w:line="16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proofErr w:type="gramStart"/>
            <w:r w:rsidRPr="00E94A51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reverse</w:t>
            </w:r>
            <w:proofErr w:type="gramEnd"/>
          </w:p>
        </w:tc>
        <w:tc>
          <w:tcPr>
            <w:tcW w:w="3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D32A43" w14:textId="77777777" w:rsidR="0039023D" w:rsidRPr="00E94A51" w:rsidRDefault="0039023D" w:rsidP="00E94A51">
            <w:pPr>
              <w:widowControl/>
              <w:spacing w:before="0" w:beforeAutospacing="0" w:line="160" w:lineRule="exact"/>
              <w:jc w:val="left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r w:rsidRPr="00E94A51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GAGTAGCTTCACCAACTGGAACAC</w:t>
            </w:r>
          </w:p>
        </w:tc>
      </w:tr>
      <w:tr w:rsidR="0039023D" w:rsidRPr="00E94A51" w14:paraId="0D6F1516" w14:textId="77777777" w:rsidTr="00A33AB6">
        <w:trPr>
          <w:trHeight w:val="228"/>
          <w:jc w:val="center"/>
        </w:trPr>
        <w:tc>
          <w:tcPr>
            <w:tcW w:w="14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F3856B" w14:textId="77777777" w:rsidR="0039023D" w:rsidRPr="00E94A51" w:rsidRDefault="0039023D" w:rsidP="00E94A51">
            <w:pPr>
              <w:widowControl/>
              <w:spacing w:before="0" w:beforeAutospacing="0" w:line="160" w:lineRule="exact"/>
              <w:jc w:val="center"/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4"/>
                <w:szCs w:val="14"/>
              </w:rPr>
            </w:pPr>
            <w:proofErr w:type="spellStart"/>
            <w:proofErr w:type="gramStart"/>
            <w:r w:rsidRPr="00E94A51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4"/>
                <w:szCs w:val="14"/>
              </w:rPr>
              <w:t>ndhH</w:t>
            </w:r>
            <w:proofErr w:type="spellEnd"/>
            <w:proofErr w:type="gramEnd"/>
          </w:p>
        </w:tc>
        <w:tc>
          <w:tcPr>
            <w:tcW w:w="14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522E04" w14:textId="77777777" w:rsidR="0039023D" w:rsidRPr="00E94A51" w:rsidRDefault="0039023D" w:rsidP="00E94A51">
            <w:pPr>
              <w:widowControl/>
              <w:spacing w:before="0" w:beforeAutospacing="0" w:line="16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proofErr w:type="gramStart"/>
            <w:r w:rsidRPr="00E94A51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forward</w:t>
            </w:r>
            <w:proofErr w:type="gramEnd"/>
          </w:p>
        </w:tc>
        <w:tc>
          <w:tcPr>
            <w:tcW w:w="38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BC289E" w14:textId="77777777" w:rsidR="0039023D" w:rsidRPr="00E94A51" w:rsidRDefault="0039023D" w:rsidP="00E94A51">
            <w:pPr>
              <w:widowControl/>
              <w:spacing w:before="0" w:beforeAutospacing="0" w:line="160" w:lineRule="exact"/>
              <w:jc w:val="left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r w:rsidRPr="00E94A51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AGTAATCCCATCGCGTGACAT</w:t>
            </w:r>
          </w:p>
        </w:tc>
      </w:tr>
      <w:tr w:rsidR="0039023D" w:rsidRPr="00E94A51" w14:paraId="0A45C928" w14:textId="77777777" w:rsidTr="00A33AB6">
        <w:trPr>
          <w:trHeight w:val="228"/>
          <w:jc w:val="center"/>
        </w:trPr>
        <w:tc>
          <w:tcPr>
            <w:tcW w:w="14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889EBE" w14:textId="77777777" w:rsidR="0039023D" w:rsidRPr="00E94A51" w:rsidRDefault="0039023D" w:rsidP="00E94A51">
            <w:pPr>
              <w:widowControl/>
              <w:spacing w:before="0" w:beforeAutospacing="0" w:line="16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r w:rsidRPr="00E94A51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3ED03E" w14:textId="77777777" w:rsidR="0039023D" w:rsidRPr="00E94A51" w:rsidRDefault="0039023D" w:rsidP="00E94A51">
            <w:pPr>
              <w:widowControl/>
              <w:spacing w:before="0" w:beforeAutospacing="0" w:line="16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proofErr w:type="gramStart"/>
            <w:r w:rsidRPr="00E94A51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reverse</w:t>
            </w:r>
            <w:proofErr w:type="gramEnd"/>
          </w:p>
        </w:tc>
        <w:tc>
          <w:tcPr>
            <w:tcW w:w="3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C79FAF" w14:textId="77777777" w:rsidR="0039023D" w:rsidRPr="00E94A51" w:rsidRDefault="0039023D" w:rsidP="00E94A51">
            <w:pPr>
              <w:widowControl/>
              <w:spacing w:before="0" w:beforeAutospacing="0" w:line="160" w:lineRule="exact"/>
              <w:jc w:val="left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r w:rsidRPr="00E94A51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AGGTATGGAAAAAATCGCTGAAAA</w:t>
            </w:r>
          </w:p>
        </w:tc>
      </w:tr>
      <w:tr w:rsidR="0039023D" w:rsidRPr="00E94A51" w14:paraId="79A818EC" w14:textId="77777777" w:rsidTr="00A33AB6">
        <w:trPr>
          <w:trHeight w:val="228"/>
          <w:jc w:val="center"/>
        </w:trPr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42A912" w14:textId="77777777" w:rsidR="0039023D" w:rsidRPr="00E94A51" w:rsidRDefault="0039023D" w:rsidP="00E94A51">
            <w:pPr>
              <w:widowControl/>
              <w:spacing w:before="0" w:beforeAutospacing="0" w:line="16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proofErr w:type="gramStart"/>
            <w:r w:rsidRPr="00E94A51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actin</w:t>
            </w:r>
            <w:proofErr w:type="gramEnd"/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5CF174" w14:textId="77777777" w:rsidR="0039023D" w:rsidRPr="00E94A51" w:rsidRDefault="0039023D" w:rsidP="00E94A51">
            <w:pPr>
              <w:widowControl/>
              <w:spacing w:before="0" w:beforeAutospacing="0" w:line="16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proofErr w:type="gramStart"/>
            <w:r w:rsidRPr="00E94A51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forward</w:t>
            </w:r>
            <w:proofErr w:type="gramEnd"/>
          </w:p>
        </w:tc>
        <w:tc>
          <w:tcPr>
            <w:tcW w:w="3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A7C7C9" w14:textId="77777777" w:rsidR="0039023D" w:rsidRPr="00E94A51" w:rsidRDefault="0039023D" w:rsidP="00E94A51">
            <w:pPr>
              <w:widowControl/>
              <w:spacing w:before="0" w:beforeAutospacing="0" w:line="160" w:lineRule="exact"/>
              <w:jc w:val="left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r w:rsidRPr="00E94A51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CAACCGTCTTCTGTGTCTAGGTC</w:t>
            </w:r>
          </w:p>
        </w:tc>
      </w:tr>
      <w:tr w:rsidR="0039023D" w:rsidRPr="00E94A51" w14:paraId="17F0274F" w14:textId="77777777" w:rsidTr="00A33AB6">
        <w:trPr>
          <w:trHeight w:val="228"/>
          <w:jc w:val="center"/>
        </w:trPr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D10AB3" w14:textId="51D1BA9C" w:rsidR="0039023D" w:rsidRPr="00E94A51" w:rsidRDefault="0062658E" w:rsidP="0062658E">
            <w:pPr>
              <w:widowControl/>
              <w:spacing w:before="0" w:beforeAutospacing="0" w:line="16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 xml:space="preserve">(S4E and </w:t>
            </w:r>
            <w:r w:rsidR="00E95E09" w:rsidRPr="00E94A51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S</w:t>
            </w:r>
            <w:r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6B Figs.</w:t>
            </w:r>
            <w:bookmarkStart w:id="0" w:name="_GoBack"/>
            <w:bookmarkEnd w:id="0"/>
            <w:r w:rsidR="0039023D" w:rsidRPr="00E94A51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945443" w14:textId="77777777" w:rsidR="0039023D" w:rsidRPr="00E94A51" w:rsidRDefault="0039023D" w:rsidP="00E94A51">
            <w:pPr>
              <w:widowControl/>
              <w:spacing w:before="0" w:beforeAutospacing="0" w:line="16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proofErr w:type="gramStart"/>
            <w:r w:rsidRPr="00E94A51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reverse</w:t>
            </w:r>
            <w:proofErr w:type="gramEnd"/>
          </w:p>
        </w:tc>
        <w:tc>
          <w:tcPr>
            <w:tcW w:w="3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716303" w14:textId="77777777" w:rsidR="0039023D" w:rsidRPr="00E94A51" w:rsidRDefault="0039023D" w:rsidP="00E94A51">
            <w:pPr>
              <w:widowControl/>
              <w:spacing w:before="0" w:beforeAutospacing="0" w:line="160" w:lineRule="exact"/>
              <w:jc w:val="left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r w:rsidRPr="00E94A51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GAAACCGGCCTGCATTACATG</w:t>
            </w:r>
          </w:p>
        </w:tc>
      </w:tr>
      <w:tr w:rsidR="0039023D" w:rsidRPr="00E94A51" w14:paraId="379206EB" w14:textId="77777777" w:rsidTr="00A33AB6">
        <w:trPr>
          <w:trHeight w:val="228"/>
          <w:jc w:val="center"/>
        </w:trPr>
        <w:tc>
          <w:tcPr>
            <w:tcW w:w="14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20C488" w14:textId="77777777" w:rsidR="0039023D" w:rsidRPr="00E94A51" w:rsidRDefault="0039023D" w:rsidP="00E94A51">
            <w:pPr>
              <w:widowControl/>
              <w:spacing w:before="0" w:beforeAutospacing="0" w:line="16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r w:rsidRPr="00E94A51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Fig. 6D-1</w:t>
            </w:r>
          </w:p>
        </w:tc>
        <w:tc>
          <w:tcPr>
            <w:tcW w:w="14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209682" w14:textId="77777777" w:rsidR="0039023D" w:rsidRPr="00E94A51" w:rsidRDefault="0039023D" w:rsidP="00E94A51">
            <w:pPr>
              <w:widowControl/>
              <w:spacing w:before="0" w:beforeAutospacing="0" w:line="16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proofErr w:type="gramStart"/>
            <w:r w:rsidRPr="00E94A51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forward</w:t>
            </w:r>
            <w:proofErr w:type="gramEnd"/>
          </w:p>
        </w:tc>
        <w:tc>
          <w:tcPr>
            <w:tcW w:w="38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3AD1DE" w14:textId="77777777" w:rsidR="0039023D" w:rsidRPr="00E94A51" w:rsidRDefault="0039023D" w:rsidP="00E94A51">
            <w:pPr>
              <w:widowControl/>
              <w:spacing w:before="0" w:beforeAutospacing="0" w:line="160" w:lineRule="exact"/>
              <w:jc w:val="left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r w:rsidRPr="00E94A51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ATCCCTGATCCCAGAATACGACTG</w:t>
            </w:r>
          </w:p>
        </w:tc>
      </w:tr>
      <w:tr w:rsidR="0039023D" w:rsidRPr="00E94A51" w14:paraId="12FBA93E" w14:textId="77777777" w:rsidTr="00A33AB6">
        <w:trPr>
          <w:trHeight w:val="228"/>
          <w:jc w:val="center"/>
        </w:trPr>
        <w:tc>
          <w:tcPr>
            <w:tcW w:w="14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2033F8" w14:textId="77777777" w:rsidR="0039023D" w:rsidRPr="00E94A51" w:rsidRDefault="0039023D" w:rsidP="00E94A51">
            <w:pPr>
              <w:widowControl/>
              <w:spacing w:before="0" w:beforeAutospacing="0" w:line="16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r w:rsidRPr="00E94A51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769FB1" w14:textId="77777777" w:rsidR="0039023D" w:rsidRPr="00E94A51" w:rsidRDefault="0039023D" w:rsidP="00E94A51">
            <w:pPr>
              <w:widowControl/>
              <w:spacing w:before="0" w:beforeAutospacing="0" w:line="16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proofErr w:type="gramStart"/>
            <w:r w:rsidRPr="00E94A51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reverse</w:t>
            </w:r>
            <w:proofErr w:type="gramEnd"/>
          </w:p>
        </w:tc>
        <w:tc>
          <w:tcPr>
            <w:tcW w:w="3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D900AD" w14:textId="77777777" w:rsidR="0039023D" w:rsidRPr="00E94A51" w:rsidRDefault="0039023D" w:rsidP="00E94A51">
            <w:pPr>
              <w:widowControl/>
              <w:spacing w:before="0" w:beforeAutospacing="0" w:line="160" w:lineRule="exact"/>
              <w:jc w:val="left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r w:rsidRPr="00E94A51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AGCAAAGAAGTCAAGACCTAACAAAAC</w:t>
            </w:r>
          </w:p>
        </w:tc>
      </w:tr>
      <w:tr w:rsidR="0039023D" w:rsidRPr="00E94A51" w14:paraId="6DE7B45F" w14:textId="77777777" w:rsidTr="00A33AB6">
        <w:trPr>
          <w:trHeight w:val="228"/>
          <w:jc w:val="center"/>
        </w:trPr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98726F" w14:textId="77777777" w:rsidR="0039023D" w:rsidRPr="00E94A51" w:rsidRDefault="0039023D" w:rsidP="00E94A51">
            <w:pPr>
              <w:widowControl/>
              <w:spacing w:before="0" w:beforeAutospacing="0" w:line="16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r w:rsidRPr="00E94A51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Fig. 6D-2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6AEE09" w14:textId="77777777" w:rsidR="0039023D" w:rsidRPr="00E94A51" w:rsidRDefault="0039023D" w:rsidP="00E94A51">
            <w:pPr>
              <w:widowControl/>
              <w:spacing w:before="0" w:beforeAutospacing="0" w:line="16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proofErr w:type="gramStart"/>
            <w:r w:rsidRPr="00E94A51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forward</w:t>
            </w:r>
            <w:proofErr w:type="gramEnd"/>
          </w:p>
        </w:tc>
        <w:tc>
          <w:tcPr>
            <w:tcW w:w="3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3A7D59" w14:textId="77777777" w:rsidR="0039023D" w:rsidRPr="00E94A51" w:rsidRDefault="0039023D" w:rsidP="00E94A51">
            <w:pPr>
              <w:widowControl/>
              <w:spacing w:before="0" w:beforeAutospacing="0" w:line="160" w:lineRule="exact"/>
              <w:jc w:val="left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r w:rsidRPr="00E94A51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GGCTAAGAGCATGAAGACAGATCC</w:t>
            </w:r>
          </w:p>
        </w:tc>
      </w:tr>
      <w:tr w:rsidR="0039023D" w:rsidRPr="00E94A51" w14:paraId="3F2180AF" w14:textId="77777777" w:rsidTr="00A33AB6">
        <w:trPr>
          <w:trHeight w:val="228"/>
          <w:jc w:val="center"/>
        </w:trPr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FF86B6" w14:textId="77777777" w:rsidR="0039023D" w:rsidRPr="00E94A51" w:rsidRDefault="0039023D" w:rsidP="00E94A51">
            <w:pPr>
              <w:widowControl/>
              <w:spacing w:before="0" w:beforeAutospacing="0" w:line="16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DFEB08" w14:textId="77777777" w:rsidR="0039023D" w:rsidRPr="00E94A51" w:rsidRDefault="0039023D" w:rsidP="00E94A51">
            <w:pPr>
              <w:widowControl/>
              <w:spacing w:before="0" w:beforeAutospacing="0" w:line="16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proofErr w:type="gramStart"/>
            <w:r w:rsidRPr="00E94A51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reverse</w:t>
            </w:r>
            <w:proofErr w:type="gramEnd"/>
          </w:p>
        </w:tc>
        <w:tc>
          <w:tcPr>
            <w:tcW w:w="3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484F93" w14:textId="77777777" w:rsidR="0039023D" w:rsidRPr="00E94A51" w:rsidRDefault="0039023D" w:rsidP="00E94A51">
            <w:pPr>
              <w:widowControl/>
              <w:spacing w:before="0" w:beforeAutospacing="0" w:line="160" w:lineRule="exact"/>
              <w:jc w:val="left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r w:rsidRPr="00E94A51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CCATAAAGCGCGAACCAACATCCA</w:t>
            </w:r>
          </w:p>
        </w:tc>
      </w:tr>
      <w:tr w:rsidR="0039023D" w:rsidRPr="00E94A51" w14:paraId="6227CB02" w14:textId="77777777" w:rsidTr="00A33AB6">
        <w:trPr>
          <w:trHeight w:val="228"/>
          <w:jc w:val="center"/>
        </w:trPr>
        <w:tc>
          <w:tcPr>
            <w:tcW w:w="14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52A1F4" w14:textId="77777777" w:rsidR="0039023D" w:rsidRPr="00E94A51" w:rsidRDefault="0039023D" w:rsidP="00E94A51">
            <w:pPr>
              <w:widowControl/>
              <w:spacing w:before="0" w:beforeAutospacing="0" w:line="16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r w:rsidRPr="00E94A51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Fig. 6D-3</w:t>
            </w:r>
          </w:p>
        </w:tc>
        <w:tc>
          <w:tcPr>
            <w:tcW w:w="14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1BC218" w14:textId="77777777" w:rsidR="0039023D" w:rsidRPr="00E94A51" w:rsidRDefault="0039023D" w:rsidP="00E94A51">
            <w:pPr>
              <w:widowControl/>
              <w:spacing w:before="0" w:beforeAutospacing="0" w:line="16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proofErr w:type="gramStart"/>
            <w:r w:rsidRPr="00E94A51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forward</w:t>
            </w:r>
            <w:proofErr w:type="gramEnd"/>
          </w:p>
        </w:tc>
        <w:tc>
          <w:tcPr>
            <w:tcW w:w="38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F1CBE5" w14:textId="77777777" w:rsidR="0039023D" w:rsidRPr="00E94A51" w:rsidRDefault="0039023D" w:rsidP="00E94A51">
            <w:pPr>
              <w:widowControl/>
              <w:spacing w:before="0" w:beforeAutospacing="0" w:line="160" w:lineRule="exact"/>
              <w:jc w:val="left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r w:rsidRPr="00E94A51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ATTCTCGACCACAGGAATTTCC</w:t>
            </w:r>
          </w:p>
        </w:tc>
      </w:tr>
      <w:tr w:rsidR="0039023D" w:rsidRPr="00E94A51" w14:paraId="1EF74C78" w14:textId="77777777" w:rsidTr="00A33AB6">
        <w:trPr>
          <w:trHeight w:val="228"/>
          <w:jc w:val="center"/>
        </w:trPr>
        <w:tc>
          <w:tcPr>
            <w:tcW w:w="14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A3FC1F" w14:textId="77777777" w:rsidR="0039023D" w:rsidRPr="00E94A51" w:rsidRDefault="0039023D" w:rsidP="00E94A51">
            <w:pPr>
              <w:widowControl/>
              <w:spacing w:before="0" w:beforeAutospacing="0" w:line="16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r w:rsidRPr="00E94A51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0BF66C" w14:textId="77777777" w:rsidR="0039023D" w:rsidRPr="00E94A51" w:rsidRDefault="0039023D" w:rsidP="00E94A51">
            <w:pPr>
              <w:widowControl/>
              <w:spacing w:before="0" w:beforeAutospacing="0" w:line="16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proofErr w:type="gramStart"/>
            <w:r w:rsidRPr="00E94A51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reverse</w:t>
            </w:r>
            <w:proofErr w:type="gramEnd"/>
          </w:p>
        </w:tc>
        <w:tc>
          <w:tcPr>
            <w:tcW w:w="3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F959CF" w14:textId="77777777" w:rsidR="0039023D" w:rsidRPr="00E94A51" w:rsidRDefault="0039023D" w:rsidP="00E94A51">
            <w:pPr>
              <w:widowControl/>
              <w:spacing w:before="0" w:beforeAutospacing="0" w:line="160" w:lineRule="exact"/>
              <w:jc w:val="left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r w:rsidRPr="00E94A51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ATGGCTTGCAGTCCGCTAGAACAA</w:t>
            </w:r>
          </w:p>
        </w:tc>
      </w:tr>
      <w:tr w:rsidR="0039023D" w:rsidRPr="00E94A51" w14:paraId="45281328" w14:textId="77777777" w:rsidTr="00A33AB6">
        <w:trPr>
          <w:trHeight w:val="228"/>
          <w:jc w:val="center"/>
        </w:trPr>
        <w:tc>
          <w:tcPr>
            <w:tcW w:w="147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03D4B26" w14:textId="77777777" w:rsidR="0039023D" w:rsidRPr="00E94A51" w:rsidRDefault="0039023D" w:rsidP="00E94A51">
            <w:pPr>
              <w:widowControl/>
              <w:spacing w:before="0" w:beforeAutospacing="0" w:line="16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r w:rsidRPr="00E94A51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Fig. 6D-4</w:t>
            </w:r>
          </w:p>
        </w:tc>
        <w:tc>
          <w:tcPr>
            <w:tcW w:w="147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A78A316" w14:textId="77777777" w:rsidR="0039023D" w:rsidRPr="00E94A51" w:rsidRDefault="0039023D" w:rsidP="00E94A51">
            <w:pPr>
              <w:widowControl/>
              <w:spacing w:before="0" w:beforeAutospacing="0" w:line="16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proofErr w:type="gramStart"/>
            <w:r w:rsidRPr="00E94A51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forward</w:t>
            </w:r>
            <w:proofErr w:type="gramEnd"/>
          </w:p>
        </w:tc>
        <w:tc>
          <w:tcPr>
            <w:tcW w:w="385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11531E6" w14:textId="77777777" w:rsidR="0039023D" w:rsidRPr="00E94A51" w:rsidRDefault="0039023D" w:rsidP="00E94A51">
            <w:pPr>
              <w:widowControl/>
              <w:spacing w:before="0" w:beforeAutospacing="0" w:line="160" w:lineRule="exact"/>
              <w:jc w:val="left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r w:rsidRPr="00E94A51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CTATGTATAGCCACTTTGGTAGTGCTTG</w:t>
            </w:r>
          </w:p>
        </w:tc>
      </w:tr>
      <w:tr w:rsidR="0039023D" w:rsidRPr="00E94A51" w14:paraId="4F3190CE" w14:textId="77777777" w:rsidTr="00A33AB6">
        <w:trPr>
          <w:trHeight w:val="228"/>
          <w:jc w:val="center"/>
        </w:trPr>
        <w:tc>
          <w:tcPr>
            <w:tcW w:w="14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73ADC3" w14:textId="77777777" w:rsidR="00E94A51" w:rsidRPr="00E94A51" w:rsidRDefault="00E94A51" w:rsidP="00E94A51">
            <w:pPr>
              <w:widowControl/>
              <w:spacing w:before="0" w:beforeAutospacing="0" w:line="16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DDEF93" w14:textId="77777777" w:rsidR="0039023D" w:rsidRPr="00E94A51" w:rsidRDefault="0039023D" w:rsidP="00E94A51">
            <w:pPr>
              <w:widowControl/>
              <w:spacing w:before="0" w:beforeAutospacing="0" w:line="16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proofErr w:type="gramStart"/>
            <w:r w:rsidRPr="00E94A51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reverse</w:t>
            </w:r>
            <w:proofErr w:type="gramEnd"/>
          </w:p>
        </w:tc>
        <w:tc>
          <w:tcPr>
            <w:tcW w:w="3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3CBD28" w14:textId="77777777" w:rsidR="0039023D" w:rsidRPr="00E94A51" w:rsidRDefault="0039023D" w:rsidP="00E94A51">
            <w:pPr>
              <w:widowControl/>
              <w:spacing w:before="0" w:beforeAutospacing="0" w:line="160" w:lineRule="exact"/>
              <w:jc w:val="left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r w:rsidRPr="00E94A51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CGGGCTGGTCCAGTAATTCTAA</w:t>
            </w:r>
          </w:p>
        </w:tc>
      </w:tr>
      <w:tr w:rsidR="00E94A51" w:rsidRPr="00E94A51" w14:paraId="5B5E3B68" w14:textId="77777777" w:rsidTr="00A33AB6">
        <w:trPr>
          <w:trHeight w:val="228"/>
          <w:jc w:val="center"/>
        </w:trPr>
        <w:tc>
          <w:tcPr>
            <w:tcW w:w="14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4C053D" w14:textId="2CF59C7B" w:rsidR="00E94A51" w:rsidRPr="00E94A51" w:rsidRDefault="00E94A51" w:rsidP="00E94A51">
            <w:pPr>
              <w:widowControl/>
              <w:spacing w:before="0" w:beforeAutospacing="0" w:line="160" w:lineRule="exact"/>
              <w:jc w:val="center"/>
              <w:rPr>
                <w:rFonts w:ascii="Arial" w:eastAsia="ＭＳ Ｐゴシック" w:hAnsi="Arial" w:cs="Arial"/>
                <w:i/>
                <w:color w:val="000000"/>
                <w:kern w:val="0"/>
                <w:sz w:val="14"/>
                <w:szCs w:val="14"/>
              </w:rPr>
            </w:pPr>
            <w:proofErr w:type="gramStart"/>
            <w:r w:rsidRPr="00E94A51">
              <w:rPr>
                <w:rFonts w:ascii="Arial" w:eastAsia="ＭＳ Ｐゴシック" w:hAnsi="Arial" w:cs="Arial"/>
                <w:i/>
                <w:color w:val="000000"/>
                <w:kern w:val="0"/>
                <w:sz w:val="14"/>
                <w:szCs w:val="14"/>
              </w:rPr>
              <w:t>rpl2</w:t>
            </w:r>
            <w:proofErr w:type="gramEnd"/>
          </w:p>
        </w:tc>
        <w:tc>
          <w:tcPr>
            <w:tcW w:w="14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71D78A" w14:textId="7B3DF311" w:rsidR="00E94A51" w:rsidRPr="00E94A51" w:rsidRDefault="00E94A51" w:rsidP="00E94A51">
            <w:pPr>
              <w:widowControl/>
              <w:spacing w:before="0" w:beforeAutospacing="0" w:line="16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proofErr w:type="gramStart"/>
            <w:r w:rsidRPr="00E94A51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forward</w:t>
            </w:r>
            <w:proofErr w:type="gramEnd"/>
          </w:p>
        </w:tc>
        <w:tc>
          <w:tcPr>
            <w:tcW w:w="38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66B5EF" w14:textId="632C6F9C" w:rsidR="00E94A51" w:rsidRPr="00E94A51" w:rsidRDefault="00E94A51" w:rsidP="00E94A51">
            <w:pPr>
              <w:widowControl/>
              <w:spacing w:before="0" w:beforeAutospacing="0" w:line="160" w:lineRule="exact"/>
              <w:jc w:val="left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r w:rsidRPr="00E94A51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GTCCAGGAAAGCCCAGAGAAG</w:t>
            </w:r>
          </w:p>
        </w:tc>
      </w:tr>
      <w:tr w:rsidR="00E94A51" w:rsidRPr="00E94A51" w14:paraId="377975E0" w14:textId="77777777" w:rsidTr="00A33AB6">
        <w:trPr>
          <w:trHeight w:val="228"/>
          <w:jc w:val="center"/>
        </w:trPr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5DD0DB" w14:textId="3C64605B" w:rsidR="00E94A51" w:rsidRPr="00E94A51" w:rsidRDefault="00E94A51" w:rsidP="00E94A51">
            <w:pPr>
              <w:widowControl/>
              <w:spacing w:before="0" w:beforeAutospacing="0" w:line="16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(Fig. 6D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2229A5" w14:textId="6229F60A" w:rsidR="00E94A51" w:rsidRPr="00E94A51" w:rsidRDefault="00E94A51" w:rsidP="00E94A51">
            <w:pPr>
              <w:widowControl/>
              <w:spacing w:before="0" w:beforeAutospacing="0" w:line="16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proofErr w:type="gramStart"/>
            <w:r w:rsidRPr="00E94A51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reverse</w:t>
            </w:r>
            <w:proofErr w:type="gramEnd"/>
          </w:p>
        </w:tc>
        <w:tc>
          <w:tcPr>
            <w:tcW w:w="3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A44861" w14:textId="2A7136EB" w:rsidR="00E94A51" w:rsidRPr="00E94A51" w:rsidRDefault="00E94A51" w:rsidP="00E94A51">
            <w:pPr>
              <w:widowControl/>
              <w:spacing w:before="0" w:beforeAutospacing="0" w:line="160" w:lineRule="exact"/>
              <w:jc w:val="left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r w:rsidRPr="00E94A51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CCTAAGGGACCTTTGGCCTTC</w:t>
            </w:r>
          </w:p>
        </w:tc>
      </w:tr>
      <w:tr w:rsidR="0039023D" w:rsidRPr="00E94A51" w14:paraId="4B997445" w14:textId="77777777" w:rsidTr="00A33AB6">
        <w:trPr>
          <w:trHeight w:val="228"/>
          <w:jc w:val="center"/>
        </w:trPr>
        <w:tc>
          <w:tcPr>
            <w:tcW w:w="14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8D108B" w14:textId="21B05CF3" w:rsidR="0039023D" w:rsidRPr="00E94A51" w:rsidRDefault="0039023D" w:rsidP="00F528A6">
            <w:pPr>
              <w:widowControl/>
              <w:spacing w:before="0" w:beforeAutospacing="0" w:line="16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r w:rsidRPr="00E94A51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Fig. 8</w:t>
            </w:r>
            <w:r w:rsidR="00F528A6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D</w:t>
            </w:r>
            <w:r w:rsidRPr="00E94A51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-1</w:t>
            </w:r>
          </w:p>
        </w:tc>
        <w:tc>
          <w:tcPr>
            <w:tcW w:w="14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C078F1" w14:textId="77777777" w:rsidR="0039023D" w:rsidRPr="00E94A51" w:rsidRDefault="0039023D" w:rsidP="00E94A51">
            <w:pPr>
              <w:widowControl/>
              <w:spacing w:before="0" w:beforeAutospacing="0" w:line="16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proofErr w:type="gramStart"/>
            <w:r w:rsidRPr="00E94A51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forward</w:t>
            </w:r>
            <w:proofErr w:type="gramEnd"/>
          </w:p>
        </w:tc>
        <w:tc>
          <w:tcPr>
            <w:tcW w:w="38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EC843A" w14:textId="77777777" w:rsidR="0039023D" w:rsidRPr="00E94A51" w:rsidRDefault="0039023D" w:rsidP="00E94A51">
            <w:pPr>
              <w:widowControl/>
              <w:spacing w:before="0" w:beforeAutospacing="0" w:line="160" w:lineRule="exact"/>
              <w:jc w:val="left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r w:rsidRPr="00E94A51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GCCTTCTATGATTGGTGAACCAGCA</w:t>
            </w:r>
          </w:p>
        </w:tc>
      </w:tr>
      <w:tr w:rsidR="0039023D" w:rsidRPr="00E94A51" w14:paraId="564E7212" w14:textId="77777777" w:rsidTr="00A33AB6">
        <w:trPr>
          <w:trHeight w:val="228"/>
          <w:jc w:val="center"/>
        </w:trPr>
        <w:tc>
          <w:tcPr>
            <w:tcW w:w="14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0E54AE" w14:textId="77777777" w:rsidR="0039023D" w:rsidRPr="00E94A51" w:rsidRDefault="0039023D" w:rsidP="00E94A51">
            <w:pPr>
              <w:widowControl/>
              <w:spacing w:before="0" w:beforeAutospacing="0" w:line="16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r w:rsidRPr="00E94A51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D37A58" w14:textId="77777777" w:rsidR="0039023D" w:rsidRPr="00E94A51" w:rsidRDefault="0039023D" w:rsidP="00E94A51">
            <w:pPr>
              <w:widowControl/>
              <w:spacing w:before="0" w:beforeAutospacing="0" w:line="16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proofErr w:type="gramStart"/>
            <w:r w:rsidRPr="00E94A51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reverse</w:t>
            </w:r>
            <w:proofErr w:type="gramEnd"/>
          </w:p>
        </w:tc>
        <w:tc>
          <w:tcPr>
            <w:tcW w:w="3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1D3387" w14:textId="77777777" w:rsidR="0039023D" w:rsidRPr="00E94A51" w:rsidRDefault="0039023D" w:rsidP="00E94A51">
            <w:pPr>
              <w:widowControl/>
              <w:spacing w:before="0" w:beforeAutospacing="0" w:line="160" w:lineRule="exact"/>
              <w:jc w:val="left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r w:rsidRPr="00E94A51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GCTTAGTGTACGACTCGTTAAAATCAATG</w:t>
            </w:r>
          </w:p>
        </w:tc>
      </w:tr>
      <w:tr w:rsidR="0039023D" w:rsidRPr="00E94A51" w14:paraId="61E41074" w14:textId="77777777" w:rsidTr="00A33AB6">
        <w:trPr>
          <w:trHeight w:val="228"/>
          <w:jc w:val="center"/>
        </w:trPr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7B06F1" w14:textId="12405C74" w:rsidR="0039023D" w:rsidRPr="00E94A51" w:rsidRDefault="0039023D" w:rsidP="00F528A6">
            <w:pPr>
              <w:widowControl/>
              <w:spacing w:before="0" w:beforeAutospacing="0" w:line="16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r w:rsidRPr="00E94A51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Fig. 8</w:t>
            </w:r>
            <w:r w:rsidR="00F528A6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D</w:t>
            </w:r>
            <w:r w:rsidRPr="00E94A51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-2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C5FC53" w14:textId="77777777" w:rsidR="0039023D" w:rsidRPr="00E94A51" w:rsidRDefault="0039023D" w:rsidP="00E94A51">
            <w:pPr>
              <w:widowControl/>
              <w:spacing w:before="0" w:beforeAutospacing="0" w:line="16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proofErr w:type="gramStart"/>
            <w:r w:rsidRPr="00E94A51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forward</w:t>
            </w:r>
            <w:proofErr w:type="gramEnd"/>
          </w:p>
        </w:tc>
        <w:tc>
          <w:tcPr>
            <w:tcW w:w="3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6E05DF" w14:textId="77777777" w:rsidR="0039023D" w:rsidRPr="00E94A51" w:rsidRDefault="0039023D" w:rsidP="00E94A51">
            <w:pPr>
              <w:widowControl/>
              <w:spacing w:before="0" w:beforeAutospacing="0" w:line="160" w:lineRule="exact"/>
              <w:jc w:val="left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r w:rsidRPr="00E94A51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GGGGGTACCCAAATCCCGTCTCCGCTAAAGC</w:t>
            </w:r>
          </w:p>
        </w:tc>
      </w:tr>
      <w:tr w:rsidR="0039023D" w:rsidRPr="00E94A51" w14:paraId="0B58491C" w14:textId="77777777" w:rsidTr="00A33AB6">
        <w:trPr>
          <w:trHeight w:val="228"/>
          <w:jc w:val="center"/>
        </w:trPr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58272F" w14:textId="77777777" w:rsidR="0039023D" w:rsidRPr="00E94A51" w:rsidRDefault="0039023D" w:rsidP="00E94A51">
            <w:pPr>
              <w:widowControl/>
              <w:spacing w:before="0" w:beforeAutospacing="0" w:line="16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E3DEEA" w14:textId="77777777" w:rsidR="0039023D" w:rsidRPr="00E94A51" w:rsidRDefault="0039023D" w:rsidP="00E94A51">
            <w:pPr>
              <w:widowControl/>
              <w:spacing w:before="0" w:beforeAutospacing="0" w:line="16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proofErr w:type="gramStart"/>
            <w:r w:rsidRPr="00E94A51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reverse</w:t>
            </w:r>
            <w:proofErr w:type="gramEnd"/>
          </w:p>
        </w:tc>
        <w:tc>
          <w:tcPr>
            <w:tcW w:w="3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EB6A42" w14:textId="77777777" w:rsidR="0039023D" w:rsidRPr="00E94A51" w:rsidRDefault="0039023D" w:rsidP="00E94A51">
            <w:pPr>
              <w:widowControl/>
              <w:spacing w:before="0" w:beforeAutospacing="0" w:line="160" w:lineRule="exact"/>
              <w:jc w:val="left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r w:rsidRPr="00E94A51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GGGGGTACCTGATCCTGGTCGTAATCCTGGACG</w:t>
            </w:r>
          </w:p>
        </w:tc>
      </w:tr>
      <w:tr w:rsidR="0039023D" w:rsidRPr="00E94A51" w14:paraId="1595D116" w14:textId="77777777" w:rsidTr="00A33AB6">
        <w:trPr>
          <w:trHeight w:val="228"/>
          <w:jc w:val="center"/>
        </w:trPr>
        <w:tc>
          <w:tcPr>
            <w:tcW w:w="14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F9768F" w14:textId="670F0E4E" w:rsidR="0039023D" w:rsidRPr="00E94A51" w:rsidRDefault="0039023D" w:rsidP="00F528A6">
            <w:pPr>
              <w:widowControl/>
              <w:spacing w:before="0" w:beforeAutospacing="0" w:line="16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r w:rsidRPr="00E94A51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Fig. 8</w:t>
            </w:r>
            <w:r w:rsidR="00F528A6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D</w:t>
            </w:r>
            <w:r w:rsidRPr="00E94A51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-3</w:t>
            </w:r>
          </w:p>
        </w:tc>
        <w:tc>
          <w:tcPr>
            <w:tcW w:w="14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463F6B" w14:textId="77777777" w:rsidR="0039023D" w:rsidRPr="00E94A51" w:rsidRDefault="0039023D" w:rsidP="00E94A51">
            <w:pPr>
              <w:widowControl/>
              <w:spacing w:before="0" w:beforeAutospacing="0" w:line="16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proofErr w:type="gramStart"/>
            <w:r w:rsidRPr="00E94A51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forward</w:t>
            </w:r>
            <w:proofErr w:type="gramEnd"/>
          </w:p>
        </w:tc>
        <w:tc>
          <w:tcPr>
            <w:tcW w:w="38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FB9BD2" w14:textId="77777777" w:rsidR="0039023D" w:rsidRPr="00E94A51" w:rsidRDefault="0039023D" w:rsidP="00E94A51">
            <w:pPr>
              <w:widowControl/>
              <w:spacing w:before="0" w:beforeAutospacing="0" w:line="160" w:lineRule="exact"/>
              <w:jc w:val="left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r w:rsidRPr="00E94A51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CCGTGGATATGGCCGAGATTCAAT</w:t>
            </w:r>
          </w:p>
        </w:tc>
      </w:tr>
      <w:tr w:rsidR="0039023D" w:rsidRPr="00E94A51" w14:paraId="51401D39" w14:textId="77777777" w:rsidTr="00A33AB6">
        <w:trPr>
          <w:trHeight w:val="228"/>
          <w:jc w:val="center"/>
        </w:trPr>
        <w:tc>
          <w:tcPr>
            <w:tcW w:w="14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82F982" w14:textId="77777777" w:rsidR="0039023D" w:rsidRPr="00E94A51" w:rsidRDefault="0039023D" w:rsidP="00E94A51">
            <w:pPr>
              <w:widowControl/>
              <w:spacing w:before="0" w:beforeAutospacing="0" w:line="16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r w:rsidRPr="00E94A51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AAB2C3" w14:textId="77777777" w:rsidR="0039023D" w:rsidRPr="00E94A51" w:rsidRDefault="0039023D" w:rsidP="00E94A51">
            <w:pPr>
              <w:widowControl/>
              <w:spacing w:before="0" w:beforeAutospacing="0" w:line="16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proofErr w:type="gramStart"/>
            <w:r w:rsidRPr="00E94A51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reverse</w:t>
            </w:r>
            <w:proofErr w:type="gramEnd"/>
          </w:p>
        </w:tc>
        <w:tc>
          <w:tcPr>
            <w:tcW w:w="3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98C812" w14:textId="77777777" w:rsidR="0039023D" w:rsidRPr="00E94A51" w:rsidRDefault="0039023D" w:rsidP="00E94A51">
            <w:pPr>
              <w:widowControl/>
              <w:spacing w:before="0" w:beforeAutospacing="0" w:line="160" w:lineRule="exact"/>
              <w:jc w:val="left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r w:rsidRPr="00E94A51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GCTTAGTGTACGACTCGTTAAAATCAATG</w:t>
            </w:r>
          </w:p>
        </w:tc>
      </w:tr>
      <w:tr w:rsidR="0039023D" w:rsidRPr="00E94A51" w14:paraId="1F4E23DF" w14:textId="77777777" w:rsidTr="00A33AB6">
        <w:trPr>
          <w:trHeight w:val="228"/>
          <w:jc w:val="center"/>
        </w:trPr>
        <w:tc>
          <w:tcPr>
            <w:tcW w:w="147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3AE06E0" w14:textId="12680719" w:rsidR="0039023D" w:rsidRPr="00E94A51" w:rsidRDefault="0039023D" w:rsidP="00F528A6">
            <w:pPr>
              <w:widowControl/>
              <w:spacing w:before="0" w:beforeAutospacing="0" w:line="16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r w:rsidRPr="00E94A51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Fig. 8</w:t>
            </w:r>
            <w:r w:rsidR="00F528A6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D</w:t>
            </w:r>
            <w:r w:rsidRPr="00E94A51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-4</w:t>
            </w:r>
          </w:p>
        </w:tc>
        <w:tc>
          <w:tcPr>
            <w:tcW w:w="147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64A79D1" w14:textId="77777777" w:rsidR="0039023D" w:rsidRPr="00E94A51" w:rsidRDefault="0039023D" w:rsidP="00E94A51">
            <w:pPr>
              <w:widowControl/>
              <w:spacing w:before="0" w:beforeAutospacing="0" w:line="16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proofErr w:type="gramStart"/>
            <w:r w:rsidRPr="00E94A51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forward</w:t>
            </w:r>
            <w:proofErr w:type="gramEnd"/>
          </w:p>
        </w:tc>
        <w:tc>
          <w:tcPr>
            <w:tcW w:w="385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2303AD7" w14:textId="77777777" w:rsidR="0039023D" w:rsidRPr="00E94A51" w:rsidRDefault="0039023D" w:rsidP="00E94A51">
            <w:pPr>
              <w:widowControl/>
              <w:spacing w:before="0" w:beforeAutospacing="0" w:line="160" w:lineRule="exact"/>
              <w:jc w:val="left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r w:rsidRPr="00E94A51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CAGATGGCTTGATGAGAGGAATG</w:t>
            </w:r>
          </w:p>
        </w:tc>
      </w:tr>
      <w:tr w:rsidR="0039023D" w:rsidRPr="00E94A51" w14:paraId="40352DE6" w14:textId="77777777" w:rsidTr="00A33AB6">
        <w:trPr>
          <w:trHeight w:val="228"/>
          <w:jc w:val="center"/>
        </w:trPr>
        <w:tc>
          <w:tcPr>
            <w:tcW w:w="14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C2ECB8" w14:textId="77777777" w:rsidR="0039023D" w:rsidRPr="00E94A51" w:rsidRDefault="0039023D" w:rsidP="00E94A51">
            <w:pPr>
              <w:widowControl/>
              <w:spacing w:before="0" w:beforeAutospacing="0" w:line="16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0005FE" w14:textId="77777777" w:rsidR="0039023D" w:rsidRPr="00E94A51" w:rsidRDefault="0039023D" w:rsidP="00E94A51">
            <w:pPr>
              <w:widowControl/>
              <w:spacing w:before="0" w:beforeAutospacing="0" w:line="16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proofErr w:type="gramStart"/>
            <w:r w:rsidRPr="00E94A51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reverse</w:t>
            </w:r>
            <w:proofErr w:type="gramEnd"/>
          </w:p>
        </w:tc>
        <w:tc>
          <w:tcPr>
            <w:tcW w:w="3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F2AF1F" w14:textId="77777777" w:rsidR="0039023D" w:rsidRPr="00E94A51" w:rsidRDefault="0039023D" w:rsidP="00E94A51">
            <w:pPr>
              <w:widowControl/>
              <w:spacing w:before="0" w:beforeAutospacing="0" w:line="160" w:lineRule="exact"/>
              <w:jc w:val="left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r w:rsidRPr="00E94A51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GCTTAGTGTACGACTCGTTAAAATCAATG</w:t>
            </w:r>
          </w:p>
        </w:tc>
      </w:tr>
      <w:tr w:rsidR="00E94A51" w:rsidRPr="00E94A51" w14:paraId="1DA3F1F9" w14:textId="77777777" w:rsidTr="00A33AB6">
        <w:trPr>
          <w:trHeight w:val="228"/>
          <w:jc w:val="center"/>
        </w:trPr>
        <w:tc>
          <w:tcPr>
            <w:tcW w:w="14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9B1CAC" w14:textId="25D81692" w:rsidR="00E94A51" w:rsidRPr="00E94A51" w:rsidRDefault="00E94A51" w:rsidP="00E94A51">
            <w:pPr>
              <w:widowControl/>
              <w:spacing w:before="0" w:beforeAutospacing="0" w:line="160" w:lineRule="exact"/>
              <w:jc w:val="center"/>
              <w:rPr>
                <w:rFonts w:ascii="Arial" w:eastAsia="ＭＳ Ｐゴシック" w:hAnsi="Arial" w:cs="Arial"/>
                <w:i/>
                <w:color w:val="000000"/>
                <w:kern w:val="0"/>
                <w:sz w:val="14"/>
                <w:szCs w:val="14"/>
              </w:rPr>
            </w:pPr>
            <w:proofErr w:type="spellStart"/>
            <w:proofErr w:type="gramStart"/>
            <w:r w:rsidRPr="00E94A51">
              <w:rPr>
                <w:rFonts w:ascii="Arial" w:eastAsia="ＭＳ Ｐゴシック" w:hAnsi="Arial" w:cs="Arial"/>
                <w:i/>
                <w:color w:val="000000"/>
                <w:kern w:val="0"/>
                <w:sz w:val="14"/>
                <w:szCs w:val="14"/>
              </w:rPr>
              <w:t>ndhH</w:t>
            </w:r>
            <w:proofErr w:type="spellEnd"/>
            <w:proofErr w:type="gramEnd"/>
          </w:p>
        </w:tc>
        <w:tc>
          <w:tcPr>
            <w:tcW w:w="14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A7BB3D" w14:textId="6845602A" w:rsidR="00E94A51" w:rsidRPr="00E94A51" w:rsidRDefault="00E94A51" w:rsidP="00E94A51">
            <w:pPr>
              <w:widowControl/>
              <w:spacing w:before="0" w:beforeAutospacing="0" w:line="16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proofErr w:type="gramStart"/>
            <w:r w:rsidRPr="00E94A51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forward</w:t>
            </w:r>
            <w:proofErr w:type="gramEnd"/>
          </w:p>
        </w:tc>
        <w:tc>
          <w:tcPr>
            <w:tcW w:w="38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C6FB4F" w14:textId="5395874C" w:rsidR="00E94A51" w:rsidRPr="00E94A51" w:rsidRDefault="00535B6D" w:rsidP="00E94A51">
            <w:pPr>
              <w:widowControl/>
              <w:spacing w:before="0" w:beforeAutospacing="0" w:line="160" w:lineRule="exact"/>
              <w:jc w:val="left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r w:rsidRPr="00535B6D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GGACGAATTTTCCATCTCCAAGG</w:t>
            </w:r>
          </w:p>
        </w:tc>
      </w:tr>
      <w:tr w:rsidR="00E94A51" w:rsidRPr="00E94A51" w14:paraId="5A6D44CF" w14:textId="77777777" w:rsidTr="00A33AB6">
        <w:trPr>
          <w:trHeight w:val="228"/>
          <w:jc w:val="center"/>
        </w:trPr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DD4922" w14:textId="5E302278" w:rsidR="00E94A51" w:rsidRPr="00E94A51" w:rsidRDefault="00E94A51" w:rsidP="00F528A6">
            <w:pPr>
              <w:widowControl/>
              <w:spacing w:before="0" w:beforeAutospacing="0" w:line="16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(Fig. 8</w:t>
            </w:r>
            <w:r w:rsidR="00F528A6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D</w:t>
            </w:r>
            <w:r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4B8ABF" w14:textId="3E623596" w:rsidR="00E94A51" w:rsidRPr="00E94A51" w:rsidRDefault="00E94A51" w:rsidP="00E94A51">
            <w:pPr>
              <w:widowControl/>
              <w:spacing w:before="0" w:beforeAutospacing="0" w:line="16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proofErr w:type="gramStart"/>
            <w:r w:rsidRPr="00E94A51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reverse</w:t>
            </w:r>
            <w:proofErr w:type="gramEnd"/>
          </w:p>
        </w:tc>
        <w:tc>
          <w:tcPr>
            <w:tcW w:w="3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16A2B9" w14:textId="129D026A" w:rsidR="00E94A51" w:rsidRPr="00E94A51" w:rsidRDefault="00535B6D" w:rsidP="00E94A51">
            <w:pPr>
              <w:widowControl/>
              <w:spacing w:before="0" w:beforeAutospacing="0" w:line="160" w:lineRule="exact"/>
              <w:jc w:val="left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r w:rsidRPr="00535B6D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GGAGGAGTTGCTGTAGATTTACC</w:t>
            </w:r>
          </w:p>
        </w:tc>
      </w:tr>
      <w:tr w:rsidR="0039023D" w:rsidRPr="00E94A51" w14:paraId="47E14A3A" w14:textId="77777777" w:rsidTr="00A33AB6">
        <w:trPr>
          <w:trHeight w:val="228"/>
          <w:jc w:val="center"/>
        </w:trPr>
        <w:tc>
          <w:tcPr>
            <w:tcW w:w="14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2EB149" w14:textId="77777777" w:rsidR="0039023D" w:rsidRPr="00E94A51" w:rsidRDefault="0039023D" w:rsidP="00E94A51">
            <w:pPr>
              <w:widowControl/>
              <w:spacing w:before="0" w:beforeAutospacing="0" w:line="16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proofErr w:type="gramStart"/>
            <w:r w:rsidRPr="00E94A51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actin</w:t>
            </w:r>
            <w:proofErr w:type="gramEnd"/>
          </w:p>
        </w:tc>
        <w:tc>
          <w:tcPr>
            <w:tcW w:w="14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542A77" w14:textId="77777777" w:rsidR="0039023D" w:rsidRPr="00E94A51" w:rsidRDefault="0039023D" w:rsidP="00E94A51">
            <w:pPr>
              <w:widowControl/>
              <w:spacing w:before="0" w:beforeAutospacing="0" w:line="16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proofErr w:type="gramStart"/>
            <w:r w:rsidRPr="00E94A51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forward</w:t>
            </w:r>
            <w:proofErr w:type="gramEnd"/>
          </w:p>
        </w:tc>
        <w:tc>
          <w:tcPr>
            <w:tcW w:w="38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EDF51D" w14:textId="77777777" w:rsidR="0039023D" w:rsidRPr="00E94A51" w:rsidRDefault="0039023D" w:rsidP="00E94A51">
            <w:pPr>
              <w:widowControl/>
              <w:spacing w:before="0" w:beforeAutospacing="0" w:line="160" w:lineRule="exact"/>
              <w:jc w:val="left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r w:rsidRPr="00E94A51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CATGTTCGAGACGTTCAACGTGCCG</w:t>
            </w:r>
          </w:p>
        </w:tc>
      </w:tr>
      <w:tr w:rsidR="0039023D" w:rsidRPr="00E94A51" w14:paraId="6C7B779D" w14:textId="77777777" w:rsidTr="00A33AB6">
        <w:trPr>
          <w:trHeight w:val="197"/>
          <w:jc w:val="center"/>
        </w:trPr>
        <w:tc>
          <w:tcPr>
            <w:tcW w:w="14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E9741B" w14:textId="658B5335" w:rsidR="0039023D" w:rsidRPr="00E94A51" w:rsidRDefault="00E95E09" w:rsidP="00F528A6">
            <w:pPr>
              <w:widowControl/>
              <w:spacing w:before="0" w:beforeAutospacing="0" w:line="16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r w:rsidRPr="00E94A51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(Fig. 6D&amp;8</w:t>
            </w:r>
            <w:r w:rsidR="00F528A6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D</w:t>
            </w:r>
            <w:r w:rsidR="0039023D" w:rsidRPr="00E94A51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)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17EBE7" w14:textId="77777777" w:rsidR="0039023D" w:rsidRPr="00E94A51" w:rsidRDefault="0039023D" w:rsidP="00E94A51">
            <w:pPr>
              <w:widowControl/>
              <w:spacing w:before="0" w:beforeAutospacing="0" w:line="16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proofErr w:type="gramStart"/>
            <w:r w:rsidRPr="00E94A51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reverse</w:t>
            </w:r>
            <w:proofErr w:type="gramEnd"/>
          </w:p>
        </w:tc>
        <w:tc>
          <w:tcPr>
            <w:tcW w:w="3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C1CA51" w14:textId="77777777" w:rsidR="0039023D" w:rsidRPr="00E94A51" w:rsidRDefault="0039023D" w:rsidP="00E94A51">
            <w:pPr>
              <w:widowControl/>
              <w:spacing w:before="0" w:beforeAutospacing="0" w:line="160" w:lineRule="exact"/>
              <w:jc w:val="left"/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</w:pPr>
            <w:r w:rsidRPr="00E94A51">
              <w:rPr>
                <w:rFonts w:ascii="Arial" w:eastAsia="ＭＳ Ｐゴシック" w:hAnsi="Arial" w:cs="Arial"/>
                <w:color w:val="000000"/>
                <w:kern w:val="0"/>
                <w:sz w:val="14"/>
                <w:szCs w:val="14"/>
              </w:rPr>
              <w:t>GATGGACCAGATTCATCGTACTCGC</w:t>
            </w:r>
          </w:p>
        </w:tc>
      </w:tr>
    </w:tbl>
    <w:p w14:paraId="2B6CE43D" w14:textId="42EE6A72" w:rsidR="005A3FE7" w:rsidRPr="00E0530E" w:rsidRDefault="005A3FE7" w:rsidP="0031699C">
      <w:pPr>
        <w:widowControl/>
        <w:spacing w:line="200" w:lineRule="exact"/>
        <w:rPr>
          <w:rFonts w:ascii="Times" w:hAnsi="Times" w:cs="Times"/>
          <w:kern w:val="0"/>
          <w:sz w:val="24"/>
        </w:rPr>
      </w:pPr>
    </w:p>
    <w:sectPr w:rsidR="005A3FE7" w:rsidRPr="00E0530E" w:rsidSect="00E94A51">
      <w:pgSz w:w="11906" w:h="16838"/>
      <w:pgMar w:top="709" w:right="1558" w:bottom="567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A73074F" w14:textId="77777777" w:rsidR="00E94A51" w:rsidRDefault="00E94A51" w:rsidP="00F639D2">
      <w:pPr>
        <w:spacing w:before="0"/>
      </w:pPr>
      <w:r>
        <w:separator/>
      </w:r>
    </w:p>
  </w:endnote>
  <w:endnote w:type="continuationSeparator" w:id="0">
    <w:p w14:paraId="035F3538" w14:textId="77777777" w:rsidR="00E94A51" w:rsidRDefault="00E94A51" w:rsidP="00F639D2">
      <w:pPr>
        <w:spacing w:before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ＭＳ Ｐゴシック">
    <w:panose1 w:val="020B0600070205080204"/>
    <w:charset w:val="4E"/>
    <w:family w:val="auto"/>
    <w:pitch w:val="variable"/>
    <w:sig w:usb0="E00002FF" w:usb1="6AC7FDFB" w:usb2="00000012" w:usb3="00000000" w:csb0="000200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A09B654" w14:textId="77777777" w:rsidR="00E94A51" w:rsidRDefault="00E94A51" w:rsidP="00F639D2">
      <w:pPr>
        <w:spacing w:before="0"/>
      </w:pPr>
      <w:r>
        <w:separator/>
      </w:r>
    </w:p>
  </w:footnote>
  <w:footnote w:type="continuationSeparator" w:id="0">
    <w:p w14:paraId="727FD903" w14:textId="77777777" w:rsidR="00E94A51" w:rsidRDefault="00E94A51" w:rsidP="00F639D2">
      <w:pPr>
        <w:spacing w:before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ED0A82"/>
    <w:multiLevelType w:val="hybridMultilevel"/>
    <w:tmpl w:val="084A6C50"/>
    <w:lvl w:ilvl="0" w:tplc="7A9071B0">
      <w:start w:val="1"/>
      <w:numFmt w:val="decimal"/>
      <w:lvlText w:val="%1."/>
      <w:lvlJc w:val="left"/>
      <w:pPr>
        <w:ind w:left="360" w:hanging="360"/>
      </w:pPr>
      <w:rPr>
        <w:rFonts w:ascii="Arial" w:hAnsi="Arial" w:cs="Arial"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  <w:rPr>
        <w:rFonts w:cs="Times New Roman"/>
      </w:rPr>
    </w:lvl>
  </w:abstractNum>
  <w:abstractNum w:abstractNumId="1">
    <w:nsid w:val="1AA01EA8"/>
    <w:multiLevelType w:val="hybridMultilevel"/>
    <w:tmpl w:val="BE460DAA"/>
    <w:lvl w:ilvl="0" w:tplc="EE8892D0">
      <w:start w:val="1"/>
      <w:numFmt w:val="decimal"/>
      <w:lvlText w:val="%1."/>
      <w:lvlJc w:val="left"/>
      <w:pPr>
        <w:ind w:left="360" w:hanging="360"/>
      </w:pPr>
      <w:rPr>
        <w:rFonts w:ascii="Arial" w:hAnsi="Arial" w:cs="Arial"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  <w:rPr>
        <w:rFonts w:cs="Times New Roman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2"/>
  <w:bordersDoNotSurroundHeader/>
  <w:bordersDoNotSurroundFooter/>
  <w:proofState w:spelling="clean" w:grammar="clean"/>
  <w:defaultTabStop w:val="840"/>
  <w:hyphenationZone w:val="42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entury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0trdr2s6txfzee5esyvx02g22s0vtttfxes&quot;&gt;RECG-ref-Converted&lt;record-ids&gt;&lt;item&gt;8&lt;/item&gt;&lt;item&gt;36&lt;/item&gt;&lt;/record-ids&gt;&lt;/item&gt;&lt;/Libraries&gt;"/>
  </w:docVars>
  <w:rsids>
    <w:rsidRoot w:val="00931455"/>
    <w:rsid w:val="0001044B"/>
    <w:rsid w:val="0003682D"/>
    <w:rsid w:val="00037A86"/>
    <w:rsid w:val="00044DBC"/>
    <w:rsid w:val="00050C80"/>
    <w:rsid w:val="000616A5"/>
    <w:rsid w:val="00067E24"/>
    <w:rsid w:val="00073293"/>
    <w:rsid w:val="00095DA4"/>
    <w:rsid w:val="000B7AC3"/>
    <w:rsid w:val="000C3430"/>
    <w:rsid w:val="000E387F"/>
    <w:rsid w:val="00105E84"/>
    <w:rsid w:val="00125A38"/>
    <w:rsid w:val="00130C10"/>
    <w:rsid w:val="00165FC0"/>
    <w:rsid w:val="00185849"/>
    <w:rsid w:val="00197FF6"/>
    <w:rsid w:val="001B0FFD"/>
    <w:rsid w:val="001B59A0"/>
    <w:rsid w:val="001D55B8"/>
    <w:rsid w:val="001F655D"/>
    <w:rsid w:val="00202433"/>
    <w:rsid w:val="00273BD6"/>
    <w:rsid w:val="002A1DF5"/>
    <w:rsid w:val="002E4FE2"/>
    <w:rsid w:val="00311D7A"/>
    <w:rsid w:val="0031699C"/>
    <w:rsid w:val="003413FD"/>
    <w:rsid w:val="0034525A"/>
    <w:rsid w:val="00364573"/>
    <w:rsid w:val="00382023"/>
    <w:rsid w:val="0039023D"/>
    <w:rsid w:val="003A6731"/>
    <w:rsid w:val="003B6F99"/>
    <w:rsid w:val="003E36F7"/>
    <w:rsid w:val="004113D8"/>
    <w:rsid w:val="00425D34"/>
    <w:rsid w:val="004330CA"/>
    <w:rsid w:val="004515E4"/>
    <w:rsid w:val="00472AAA"/>
    <w:rsid w:val="0049684B"/>
    <w:rsid w:val="004A0525"/>
    <w:rsid w:val="004B2184"/>
    <w:rsid w:val="004D674E"/>
    <w:rsid w:val="004D7253"/>
    <w:rsid w:val="0050718F"/>
    <w:rsid w:val="00520135"/>
    <w:rsid w:val="00524180"/>
    <w:rsid w:val="00535B6D"/>
    <w:rsid w:val="00552DA0"/>
    <w:rsid w:val="00581B5F"/>
    <w:rsid w:val="0058315C"/>
    <w:rsid w:val="005A214A"/>
    <w:rsid w:val="005A3FE7"/>
    <w:rsid w:val="005B1896"/>
    <w:rsid w:val="005C00EF"/>
    <w:rsid w:val="005D69C2"/>
    <w:rsid w:val="005F47E3"/>
    <w:rsid w:val="0062658E"/>
    <w:rsid w:val="00692E53"/>
    <w:rsid w:val="006A01E9"/>
    <w:rsid w:val="006A6CD4"/>
    <w:rsid w:val="006B0DAD"/>
    <w:rsid w:val="006D5D88"/>
    <w:rsid w:val="006E4534"/>
    <w:rsid w:val="007131C6"/>
    <w:rsid w:val="007408B7"/>
    <w:rsid w:val="00757542"/>
    <w:rsid w:val="007B19C4"/>
    <w:rsid w:val="007F09F5"/>
    <w:rsid w:val="0082466D"/>
    <w:rsid w:val="00837421"/>
    <w:rsid w:val="00841214"/>
    <w:rsid w:val="008571C0"/>
    <w:rsid w:val="00860593"/>
    <w:rsid w:val="00871B12"/>
    <w:rsid w:val="008B5C07"/>
    <w:rsid w:val="008B5D4A"/>
    <w:rsid w:val="008D01E7"/>
    <w:rsid w:val="008D3062"/>
    <w:rsid w:val="00900FF8"/>
    <w:rsid w:val="0090775D"/>
    <w:rsid w:val="00931455"/>
    <w:rsid w:val="00950A2E"/>
    <w:rsid w:val="009520DE"/>
    <w:rsid w:val="00994A0B"/>
    <w:rsid w:val="00994F10"/>
    <w:rsid w:val="009B2EB0"/>
    <w:rsid w:val="009D3F68"/>
    <w:rsid w:val="009D7212"/>
    <w:rsid w:val="009E021D"/>
    <w:rsid w:val="009F3B75"/>
    <w:rsid w:val="00A060C5"/>
    <w:rsid w:val="00A33AB6"/>
    <w:rsid w:val="00AC39CF"/>
    <w:rsid w:val="00AF0739"/>
    <w:rsid w:val="00AF7233"/>
    <w:rsid w:val="00B40994"/>
    <w:rsid w:val="00B51ABA"/>
    <w:rsid w:val="00B65C8C"/>
    <w:rsid w:val="00B95B8F"/>
    <w:rsid w:val="00BB2A84"/>
    <w:rsid w:val="00C055C8"/>
    <w:rsid w:val="00C501A4"/>
    <w:rsid w:val="00C7319D"/>
    <w:rsid w:val="00CD5643"/>
    <w:rsid w:val="00CE4469"/>
    <w:rsid w:val="00CE4F1C"/>
    <w:rsid w:val="00D0252C"/>
    <w:rsid w:val="00D2267C"/>
    <w:rsid w:val="00D3050F"/>
    <w:rsid w:val="00D51BC1"/>
    <w:rsid w:val="00D5557A"/>
    <w:rsid w:val="00D55F07"/>
    <w:rsid w:val="00D77242"/>
    <w:rsid w:val="00DD0949"/>
    <w:rsid w:val="00DE6950"/>
    <w:rsid w:val="00E0530E"/>
    <w:rsid w:val="00E07A0C"/>
    <w:rsid w:val="00E62692"/>
    <w:rsid w:val="00E91C45"/>
    <w:rsid w:val="00E94A51"/>
    <w:rsid w:val="00E95E09"/>
    <w:rsid w:val="00EA08A1"/>
    <w:rsid w:val="00EC3CE7"/>
    <w:rsid w:val="00ED2132"/>
    <w:rsid w:val="00ED6C4B"/>
    <w:rsid w:val="00EF723D"/>
    <w:rsid w:val="00F10CD6"/>
    <w:rsid w:val="00F528A6"/>
    <w:rsid w:val="00F5432C"/>
    <w:rsid w:val="00F61802"/>
    <w:rsid w:val="00F639D2"/>
    <w:rsid w:val="00F63DF0"/>
    <w:rsid w:val="00F723C2"/>
    <w:rsid w:val="00F96CE1"/>
    <w:rsid w:val="00FC12E4"/>
    <w:rsid w:val="00FF0C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>
      <v:textbox inset="5.85pt,.7pt,5.85pt,.7pt"/>
    </o:shapedefaults>
    <o:shapelayout v:ext="edit">
      <o:idmap v:ext="edit" data="1"/>
    </o:shapelayout>
  </w:shapeDefaults>
  <w:decimalSymbol w:val="."/>
  <w:listSeparator w:val=","/>
  <w14:docId w14:val="4BF3AC6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No Spacing" w:semiHidden="0" w:unhideWhenUsed="0" w:qFormat="1"/>
    <w:lsdException w:name="Medium Grid 1" w:unhideWhenUsed="0"/>
    <w:lsdException w:name="Medium Grid 2" w:semiHidden="0" w:uiPriority="1" w:unhideWhenUsed="0" w:qFormat="1"/>
    <w:lsdException w:name="Medium Grid 3" w:semiHidden="0" w:uiPriority="60" w:unhideWhenUsed="0"/>
    <w:lsdException w:name="Dark List" w:semiHidden="0" w:uiPriority="61" w:unhideWhenUsed="0"/>
    <w:lsdException w:name="Colorful Shading" w:semiHidden="0" w:uiPriority="62" w:unhideWhenUsed="0"/>
    <w:lsdException w:name="Colorful List" w:semiHidden="0" w:uiPriority="63" w:unhideWhenUsed="0"/>
    <w:lsdException w:name="Colorful Grid" w:semiHidden="0" w:uiPriority="64" w:unhideWhenUsed="0"/>
    <w:lsdException w:name="Light Shading Accent 1" w:semiHidden="0" w:uiPriority="65" w:unhideWhenUsed="0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 w:qFormat="1"/>
    <w:lsdException w:name="Quote" w:semiHidden="0" w:uiPriority="73" w:unhideWhenUsed="0" w:qFormat="1"/>
    <w:lsdException w:name="Intense Quote" w:semiHidden="0" w:uiPriority="60" w:unhideWhenUsed="0" w:qFormat="1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unhideWhenUsed="0"/>
    <w:lsdException w:name="Colorful List Accent 1" w:semiHidden="0" w:uiPriority="34" w:unhideWhenUsed="0" w:qFormat="1"/>
    <w:lsdException w:name="Colorful Grid Accent 1" w:semiHidden="0" w:uiPriority="29" w:unhideWhenUsed="0" w:qFormat="1"/>
    <w:lsdException w:name="Light Shading Accent 2" w:semiHidden="0" w:uiPriority="30" w:unhideWhenUsed="0" w:qFormat="1"/>
    <w:lsdException w:name="Light List Accent 2" w:semiHidden="0" w:uiPriority="66" w:unhideWhenUsed="0"/>
    <w:lsdException w:name="Light Grid Accent 2" w:semiHidden="0" w:uiPriority="67" w:unhideWhenUsed="0"/>
    <w:lsdException w:name="Medium Shading 1 Accent 2" w:semiHidden="0" w:uiPriority="68" w:unhideWhenUsed="0"/>
    <w:lsdException w:name="Medium Shading 2 Accent 2" w:semiHidden="0" w:uiPriority="69" w:unhideWhenUsed="0"/>
    <w:lsdException w:name="Medium List 1 Accent 2" w:semiHidden="0" w:uiPriority="70" w:unhideWhenUsed="0"/>
    <w:lsdException w:name="Medium List 2 Accent 2" w:semiHidden="0" w:uiPriority="71" w:unhideWhenUsed="0"/>
    <w:lsdException w:name="Medium Grid 1 Accent 2" w:semiHidden="0" w:uiPriority="72" w:unhideWhenUsed="0"/>
    <w:lsdException w:name="Medium Grid 2 Accent 2" w:semiHidden="0" w:uiPriority="73" w:unhideWhenUsed="0"/>
    <w:lsdException w:name="Medium Grid 3 Accent 2" w:semiHidden="0" w:uiPriority="60" w:unhideWhenUsed="0"/>
    <w:lsdException w:name="Dark List Accent 2" w:semiHidden="0" w:uiPriority="61" w:unhideWhenUsed="0"/>
    <w:lsdException w:name="Colorful Shading Accent 2" w:semiHidden="0" w:uiPriority="62" w:unhideWhenUsed="0"/>
    <w:lsdException w:name="Colorful List Accent 2" w:semiHidden="0" w:uiPriority="63" w:unhideWhenUsed="0"/>
    <w:lsdException w:name="Colorful Grid Accent 2" w:semiHidden="0" w:uiPriority="64" w:unhideWhenUsed="0"/>
    <w:lsdException w:name="Light Shading Accent 3" w:semiHidden="0" w:uiPriority="65" w:unhideWhenUsed="0"/>
    <w:lsdException w:name="Light List Accent 3" w:semiHidden="0" w:uiPriority="66" w:unhideWhenUsed="0"/>
    <w:lsdException w:name="Light Grid Accent 3" w:semiHidden="0" w:uiPriority="67" w:unhideWhenUsed="0"/>
    <w:lsdException w:name="Medium Shading 1 Accent 3" w:semiHidden="0" w:uiPriority="68" w:unhideWhenUsed="0"/>
    <w:lsdException w:name="Medium Shading 2 Accent 3" w:semiHidden="0" w:uiPriority="69" w:unhideWhenUsed="0"/>
    <w:lsdException w:name="Medium List 1 Accent 3" w:semiHidden="0" w:uiPriority="70" w:unhideWhenUsed="0"/>
    <w:lsdException w:name="Medium List 2 Accent 3" w:semiHidden="0" w:uiPriority="71" w:unhideWhenUsed="0"/>
    <w:lsdException w:name="Medium Grid 1 Accent 3" w:semiHidden="0" w:uiPriority="72" w:unhideWhenUsed="0"/>
    <w:lsdException w:name="Medium Grid 2 Accent 3" w:semiHidden="0" w:uiPriority="73" w:unhideWhenUsed="0"/>
    <w:lsdException w:name="Medium Grid 3 Accent 3" w:semiHidden="0" w:uiPriority="60" w:unhideWhenUsed="0"/>
    <w:lsdException w:name="Dark List Accent 3" w:semiHidden="0" w:uiPriority="61" w:unhideWhenUsed="0"/>
    <w:lsdException w:name="Colorful Shading Accent 3" w:semiHidden="0" w:uiPriority="62" w:unhideWhenUsed="0"/>
    <w:lsdException w:name="Colorful List Accent 3" w:semiHidden="0" w:uiPriority="63" w:unhideWhenUsed="0"/>
    <w:lsdException w:name="Colorful Grid Accent 3" w:semiHidden="0" w:uiPriority="64" w:unhideWhenUsed="0"/>
    <w:lsdException w:name="Light Shading Accent 4" w:semiHidden="0" w:uiPriority="65" w:unhideWhenUsed="0"/>
    <w:lsdException w:name="Light List Accent 4" w:semiHidden="0" w:uiPriority="66" w:unhideWhenUsed="0"/>
    <w:lsdException w:name="Light Grid Accent 4" w:semiHidden="0" w:uiPriority="67" w:unhideWhenUsed="0"/>
    <w:lsdException w:name="Medium Shading 1 Accent 4" w:semiHidden="0" w:uiPriority="68" w:unhideWhenUsed="0"/>
    <w:lsdException w:name="Medium Shading 2 Accent 4" w:semiHidden="0" w:uiPriority="69" w:unhideWhenUsed="0"/>
    <w:lsdException w:name="Medium List 1 Accent 4" w:semiHidden="0" w:uiPriority="70" w:unhideWhenUsed="0"/>
    <w:lsdException w:name="Medium List 2 Accent 4" w:semiHidden="0" w:uiPriority="71" w:unhideWhenUsed="0"/>
    <w:lsdException w:name="Medium Grid 1 Accent 4" w:semiHidden="0" w:uiPriority="72" w:unhideWhenUsed="0"/>
    <w:lsdException w:name="Medium Grid 2 Accent 4" w:semiHidden="0" w:uiPriority="73" w:unhideWhenUsed="0"/>
    <w:lsdException w:name="Medium Grid 3 Accent 4" w:semiHidden="0" w:uiPriority="60" w:unhideWhenUsed="0"/>
    <w:lsdException w:name="Dark List Accent 4" w:semiHidden="0" w:uiPriority="61" w:unhideWhenUsed="0"/>
    <w:lsdException w:name="Colorful Shading Accent 4" w:semiHidden="0" w:uiPriority="62" w:unhideWhenUsed="0"/>
    <w:lsdException w:name="Colorful List Accent 4" w:semiHidden="0" w:uiPriority="63" w:unhideWhenUsed="0"/>
    <w:lsdException w:name="Colorful Grid Accent 4" w:semiHidden="0" w:uiPriority="64" w:unhideWhenUsed="0"/>
    <w:lsdException w:name="Light Shading Accent 5" w:semiHidden="0" w:uiPriority="65" w:unhideWhenUsed="0"/>
    <w:lsdException w:name="Light List Accent 5" w:semiHidden="0" w:uiPriority="66" w:unhideWhenUsed="0"/>
    <w:lsdException w:name="Light Grid Accent 5" w:semiHidden="0" w:uiPriority="67" w:unhideWhenUsed="0"/>
    <w:lsdException w:name="Medium Shading 1 Accent 5" w:semiHidden="0" w:uiPriority="68" w:unhideWhenUsed="0"/>
    <w:lsdException w:name="Medium Shading 2 Accent 5" w:semiHidden="0" w:uiPriority="69" w:unhideWhenUsed="0"/>
    <w:lsdException w:name="Medium List 1 Accent 5" w:semiHidden="0" w:uiPriority="70" w:unhideWhenUsed="0"/>
    <w:lsdException w:name="Medium List 2 Accent 5" w:semiHidden="0" w:uiPriority="71" w:unhideWhenUsed="0"/>
    <w:lsdException w:name="Medium Grid 1 Accent 5" w:semiHidden="0" w:uiPriority="72" w:unhideWhenUsed="0"/>
    <w:lsdException w:name="Medium Grid 2 Accent 5" w:semiHidden="0" w:uiPriority="73" w:unhideWhenUsed="0"/>
    <w:lsdException w:name="Medium Grid 3 Accent 5" w:semiHidden="0" w:uiPriority="60" w:unhideWhenUsed="0"/>
    <w:lsdException w:name="Dark List Accent 5" w:semiHidden="0" w:uiPriority="61" w:unhideWhenUsed="0"/>
    <w:lsdException w:name="Colorful Shading Accent 5" w:semiHidden="0" w:uiPriority="62" w:unhideWhenUsed="0"/>
    <w:lsdException w:name="Colorful List Accent 5" w:semiHidden="0" w:uiPriority="63" w:unhideWhenUsed="0"/>
    <w:lsdException w:name="Colorful Grid Accent 5" w:semiHidden="0" w:uiPriority="64" w:unhideWhenUsed="0"/>
    <w:lsdException w:name="Light Shading Accent 6" w:semiHidden="0" w:uiPriority="65" w:unhideWhenUsed="0"/>
    <w:lsdException w:name="Light List Accent 6" w:semiHidden="0" w:uiPriority="66" w:unhideWhenUsed="0"/>
    <w:lsdException w:name="Light Grid Accent 6" w:semiHidden="0" w:uiPriority="67" w:unhideWhenUsed="0"/>
    <w:lsdException w:name="Medium Shading 1 Accent 6" w:semiHidden="0" w:uiPriority="68" w:unhideWhenUsed="0"/>
    <w:lsdException w:name="Medium Shading 2 Accent 6" w:semiHidden="0" w:uiPriority="69" w:unhideWhenUsed="0"/>
    <w:lsdException w:name="Medium List 1 Accent 6" w:semiHidden="0" w:uiPriority="70" w:unhideWhenUsed="0"/>
    <w:lsdException w:name="Medium List 2 Accent 6" w:semiHidden="0" w:uiPriority="71" w:unhideWhenUsed="0"/>
    <w:lsdException w:name="Medium Grid 1 Accent 6" w:semiHidden="0" w:uiPriority="72" w:unhideWhenUsed="0"/>
    <w:lsdException w:name="Medium Grid 2 Accent 6" w:semiHidden="0" w:uiPriority="73" w:unhideWhenUsed="0"/>
    <w:lsdException w:name="Medium Grid 3 Accent 6" w:semiHidden="0" w:uiPriority="60" w:unhideWhenUsed="0"/>
    <w:lsdException w:name="Dark List Accent 6" w:semiHidden="0" w:uiPriority="61" w:unhideWhenUsed="0"/>
    <w:lsdException w:name="Colorful Shading Accent 6" w:semiHidden="0" w:uiPriority="62" w:unhideWhenUsed="0"/>
    <w:lsdException w:name="Colorful List Accent 6" w:semiHidden="0" w:uiPriority="63" w:unhideWhenUsed="0"/>
    <w:lsdException w:name="Colorful Grid Accent 6" w:semiHidden="0" w:uiPriority="64" w:unhideWhenUsed="0"/>
    <w:lsdException w:name="Subtle Emphasis" w:semiHidden="0" w:uiPriority="65" w:unhideWhenUsed="0" w:qFormat="1"/>
    <w:lsdException w:name="Intense Emphasis" w:semiHidden="0" w:uiPriority="66" w:unhideWhenUsed="0" w:qFormat="1"/>
    <w:lsdException w:name="Subtle Reference" w:semiHidden="0" w:uiPriority="67" w:unhideWhenUsed="0" w:qFormat="1"/>
    <w:lsdException w:name="Intense Reference" w:semiHidden="0" w:uiPriority="68" w:unhideWhenUsed="0" w:qFormat="1"/>
    <w:lsdException w:name="Book Title" w:semiHidden="0" w:uiPriority="69" w:unhideWhenUsed="0" w:qFormat="1"/>
    <w:lsdException w:name="Bibliography" w:semiHidden="0" w:uiPriority="70" w:unhideWhenUsed="0"/>
    <w:lsdException w:name="TOC Heading" w:uiPriority="71" w:qFormat="1"/>
  </w:latentStyles>
  <w:style w:type="paragraph" w:default="1" w:styleId="a">
    <w:name w:val="Normal"/>
    <w:qFormat/>
    <w:rsid w:val="004515E4"/>
    <w:pPr>
      <w:widowControl w:val="0"/>
      <w:spacing w:before="100" w:beforeAutospacing="1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semiHidden/>
    <w:rsid w:val="00F639D2"/>
    <w:pPr>
      <w:tabs>
        <w:tab w:val="center" w:pos="4252"/>
        <w:tab w:val="right" w:pos="8504"/>
      </w:tabs>
      <w:snapToGrid w:val="0"/>
    </w:pPr>
    <w:rPr>
      <w:kern w:val="0"/>
      <w:sz w:val="20"/>
      <w:szCs w:val="20"/>
    </w:rPr>
  </w:style>
  <w:style w:type="character" w:customStyle="1" w:styleId="a4">
    <w:name w:val="ヘッダー (文字)"/>
    <w:link w:val="a3"/>
    <w:uiPriority w:val="99"/>
    <w:semiHidden/>
    <w:locked/>
    <w:rsid w:val="00F639D2"/>
    <w:rPr>
      <w:rFonts w:cs="Times New Roman"/>
    </w:rPr>
  </w:style>
  <w:style w:type="paragraph" w:styleId="a5">
    <w:name w:val="footer"/>
    <w:basedOn w:val="a"/>
    <w:link w:val="a6"/>
    <w:uiPriority w:val="99"/>
    <w:semiHidden/>
    <w:rsid w:val="00F639D2"/>
    <w:pPr>
      <w:tabs>
        <w:tab w:val="center" w:pos="4252"/>
        <w:tab w:val="right" w:pos="8504"/>
      </w:tabs>
      <w:snapToGrid w:val="0"/>
    </w:pPr>
    <w:rPr>
      <w:kern w:val="0"/>
      <w:sz w:val="20"/>
      <w:szCs w:val="20"/>
    </w:rPr>
  </w:style>
  <w:style w:type="character" w:customStyle="1" w:styleId="a6">
    <w:name w:val="フッター (文字)"/>
    <w:link w:val="a5"/>
    <w:uiPriority w:val="99"/>
    <w:semiHidden/>
    <w:locked/>
    <w:rsid w:val="00F639D2"/>
    <w:rPr>
      <w:rFonts w:cs="Times New Roman"/>
    </w:rPr>
  </w:style>
  <w:style w:type="paragraph" w:customStyle="1" w:styleId="131">
    <w:name w:val="表 (青) 131"/>
    <w:basedOn w:val="a"/>
    <w:uiPriority w:val="99"/>
    <w:qFormat/>
    <w:rsid w:val="007408B7"/>
    <w:pPr>
      <w:ind w:leftChars="400" w:left="840"/>
    </w:pPr>
  </w:style>
  <w:style w:type="paragraph" w:styleId="a7">
    <w:name w:val="Balloon Text"/>
    <w:basedOn w:val="a"/>
    <w:link w:val="a8"/>
    <w:uiPriority w:val="99"/>
    <w:semiHidden/>
    <w:rsid w:val="008D01E7"/>
    <w:pPr>
      <w:spacing w:before="0"/>
    </w:pPr>
    <w:rPr>
      <w:rFonts w:ascii="Tahoma" w:hAnsi="Tahoma"/>
      <w:kern w:val="0"/>
      <w:sz w:val="16"/>
      <w:szCs w:val="16"/>
    </w:rPr>
  </w:style>
  <w:style w:type="character" w:customStyle="1" w:styleId="a8">
    <w:name w:val="吹き出し (文字)"/>
    <w:link w:val="a7"/>
    <w:uiPriority w:val="99"/>
    <w:semiHidden/>
    <w:locked/>
    <w:rsid w:val="008D01E7"/>
    <w:rPr>
      <w:rFonts w:ascii="Tahoma" w:hAnsi="Tahoma" w:cs="Tahoma"/>
      <w:sz w:val="16"/>
      <w:szCs w:val="16"/>
    </w:rPr>
  </w:style>
  <w:style w:type="table" w:styleId="a9">
    <w:name w:val="Table Grid"/>
    <w:basedOn w:val="a1"/>
    <w:locked/>
    <w:rsid w:val="00050C8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a"/>
    <w:rsid w:val="00520135"/>
    <w:pPr>
      <w:jc w:val="center"/>
    </w:pPr>
    <w:rPr>
      <w:sz w:val="20"/>
    </w:rPr>
  </w:style>
  <w:style w:type="paragraph" w:customStyle="1" w:styleId="EndNoteBibliography">
    <w:name w:val="EndNote Bibliography"/>
    <w:basedOn w:val="a"/>
    <w:rsid w:val="00520135"/>
    <w:pPr>
      <w:jc w:val="left"/>
    </w:pPr>
    <w:rPr>
      <w:sz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No Spacing" w:semiHidden="0" w:unhideWhenUsed="0" w:qFormat="1"/>
    <w:lsdException w:name="Medium Grid 1" w:unhideWhenUsed="0"/>
    <w:lsdException w:name="Medium Grid 2" w:semiHidden="0" w:uiPriority="1" w:unhideWhenUsed="0" w:qFormat="1"/>
    <w:lsdException w:name="Medium Grid 3" w:semiHidden="0" w:uiPriority="60" w:unhideWhenUsed="0"/>
    <w:lsdException w:name="Dark List" w:semiHidden="0" w:uiPriority="61" w:unhideWhenUsed="0"/>
    <w:lsdException w:name="Colorful Shading" w:semiHidden="0" w:uiPriority="62" w:unhideWhenUsed="0"/>
    <w:lsdException w:name="Colorful List" w:semiHidden="0" w:uiPriority="63" w:unhideWhenUsed="0"/>
    <w:lsdException w:name="Colorful Grid" w:semiHidden="0" w:uiPriority="64" w:unhideWhenUsed="0"/>
    <w:lsdException w:name="Light Shading Accent 1" w:semiHidden="0" w:uiPriority="65" w:unhideWhenUsed="0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 w:qFormat="1"/>
    <w:lsdException w:name="Quote" w:semiHidden="0" w:uiPriority="73" w:unhideWhenUsed="0" w:qFormat="1"/>
    <w:lsdException w:name="Intense Quote" w:semiHidden="0" w:uiPriority="60" w:unhideWhenUsed="0" w:qFormat="1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unhideWhenUsed="0"/>
    <w:lsdException w:name="Colorful List Accent 1" w:semiHidden="0" w:uiPriority="34" w:unhideWhenUsed="0" w:qFormat="1"/>
    <w:lsdException w:name="Colorful Grid Accent 1" w:semiHidden="0" w:uiPriority="29" w:unhideWhenUsed="0" w:qFormat="1"/>
    <w:lsdException w:name="Light Shading Accent 2" w:semiHidden="0" w:uiPriority="30" w:unhideWhenUsed="0" w:qFormat="1"/>
    <w:lsdException w:name="Light List Accent 2" w:semiHidden="0" w:uiPriority="66" w:unhideWhenUsed="0"/>
    <w:lsdException w:name="Light Grid Accent 2" w:semiHidden="0" w:uiPriority="67" w:unhideWhenUsed="0"/>
    <w:lsdException w:name="Medium Shading 1 Accent 2" w:semiHidden="0" w:uiPriority="68" w:unhideWhenUsed="0"/>
    <w:lsdException w:name="Medium Shading 2 Accent 2" w:semiHidden="0" w:uiPriority="69" w:unhideWhenUsed="0"/>
    <w:lsdException w:name="Medium List 1 Accent 2" w:semiHidden="0" w:uiPriority="70" w:unhideWhenUsed="0"/>
    <w:lsdException w:name="Medium List 2 Accent 2" w:semiHidden="0" w:uiPriority="71" w:unhideWhenUsed="0"/>
    <w:lsdException w:name="Medium Grid 1 Accent 2" w:semiHidden="0" w:uiPriority="72" w:unhideWhenUsed="0"/>
    <w:lsdException w:name="Medium Grid 2 Accent 2" w:semiHidden="0" w:uiPriority="73" w:unhideWhenUsed="0"/>
    <w:lsdException w:name="Medium Grid 3 Accent 2" w:semiHidden="0" w:uiPriority="60" w:unhideWhenUsed="0"/>
    <w:lsdException w:name="Dark List Accent 2" w:semiHidden="0" w:uiPriority="61" w:unhideWhenUsed="0"/>
    <w:lsdException w:name="Colorful Shading Accent 2" w:semiHidden="0" w:uiPriority="62" w:unhideWhenUsed="0"/>
    <w:lsdException w:name="Colorful List Accent 2" w:semiHidden="0" w:uiPriority="63" w:unhideWhenUsed="0"/>
    <w:lsdException w:name="Colorful Grid Accent 2" w:semiHidden="0" w:uiPriority="64" w:unhideWhenUsed="0"/>
    <w:lsdException w:name="Light Shading Accent 3" w:semiHidden="0" w:uiPriority="65" w:unhideWhenUsed="0"/>
    <w:lsdException w:name="Light List Accent 3" w:semiHidden="0" w:uiPriority="66" w:unhideWhenUsed="0"/>
    <w:lsdException w:name="Light Grid Accent 3" w:semiHidden="0" w:uiPriority="67" w:unhideWhenUsed="0"/>
    <w:lsdException w:name="Medium Shading 1 Accent 3" w:semiHidden="0" w:uiPriority="68" w:unhideWhenUsed="0"/>
    <w:lsdException w:name="Medium Shading 2 Accent 3" w:semiHidden="0" w:uiPriority="69" w:unhideWhenUsed="0"/>
    <w:lsdException w:name="Medium List 1 Accent 3" w:semiHidden="0" w:uiPriority="70" w:unhideWhenUsed="0"/>
    <w:lsdException w:name="Medium List 2 Accent 3" w:semiHidden="0" w:uiPriority="71" w:unhideWhenUsed="0"/>
    <w:lsdException w:name="Medium Grid 1 Accent 3" w:semiHidden="0" w:uiPriority="72" w:unhideWhenUsed="0"/>
    <w:lsdException w:name="Medium Grid 2 Accent 3" w:semiHidden="0" w:uiPriority="73" w:unhideWhenUsed="0"/>
    <w:lsdException w:name="Medium Grid 3 Accent 3" w:semiHidden="0" w:uiPriority="60" w:unhideWhenUsed="0"/>
    <w:lsdException w:name="Dark List Accent 3" w:semiHidden="0" w:uiPriority="61" w:unhideWhenUsed="0"/>
    <w:lsdException w:name="Colorful Shading Accent 3" w:semiHidden="0" w:uiPriority="62" w:unhideWhenUsed="0"/>
    <w:lsdException w:name="Colorful List Accent 3" w:semiHidden="0" w:uiPriority="63" w:unhideWhenUsed="0"/>
    <w:lsdException w:name="Colorful Grid Accent 3" w:semiHidden="0" w:uiPriority="64" w:unhideWhenUsed="0"/>
    <w:lsdException w:name="Light Shading Accent 4" w:semiHidden="0" w:uiPriority="65" w:unhideWhenUsed="0"/>
    <w:lsdException w:name="Light List Accent 4" w:semiHidden="0" w:uiPriority="66" w:unhideWhenUsed="0"/>
    <w:lsdException w:name="Light Grid Accent 4" w:semiHidden="0" w:uiPriority="67" w:unhideWhenUsed="0"/>
    <w:lsdException w:name="Medium Shading 1 Accent 4" w:semiHidden="0" w:uiPriority="68" w:unhideWhenUsed="0"/>
    <w:lsdException w:name="Medium Shading 2 Accent 4" w:semiHidden="0" w:uiPriority="69" w:unhideWhenUsed="0"/>
    <w:lsdException w:name="Medium List 1 Accent 4" w:semiHidden="0" w:uiPriority="70" w:unhideWhenUsed="0"/>
    <w:lsdException w:name="Medium List 2 Accent 4" w:semiHidden="0" w:uiPriority="71" w:unhideWhenUsed="0"/>
    <w:lsdException w:name="Medium Grid 1 Accent 4" w:semiHidden="0" w:uiPriority="72" w:unhideWhenUsed="0"/>
    <w:lsdException w:name="Medium Grid 2 Accent 4" w:semiHidden="0" w:uiPriority="73" w:unhideWhenUsed="0"/>
    <w:lsdException w:name="Medium Grid 3 Accent 4" w:semiHidden="0" w:uiPriority="60" w:unhideWhenUsed="0"/>
    <w:lsdException w:name="Dark List Accent 4" w:semiHidden="0" w:uiPriority="61" w:unhideWhenUsed="0"/>
    <w:lsdException w:name="Colorful Shading Accent 4" w:semiHidden="0" w:uiPriority="62" w:unhideWhenUsed="0"/>
    <w:lsdException w:name="Colorful List Accent 4" w:semiHidden="0" w:uiPriority="63" w:unhideWhenUsed="0"/>
    <w:lsdException w:name="Colorful Grid Accent 4" w:semiHidden="0" w:uiPriority="64" w:unhideWhenUsed="0"/>
    <w:lsdException w:name="Light Shading Accent 5" w:semiHidden="0" w:uiPriority="65" w:unhideWhenUsed="0"/>
    <w:lsdException w:name="Light List Accent 5" w:semiHidden="0" w:uiPriority="66" w:unhideWhenUsed="0"/>
    <w:lsdException w:name="Light Grid Accent 5" w:semiHidden="0" w:uiPriority="67" w:unhideWhenUsed="0"/>
    <w:lsdException w:name="Medium Shading 1 Accent 5" w:semiHidden="0" w:uiPriority="68" w:unhideWhenUsed="0"/>
    <w:lsdException w:name="Medium Shading 2 Accent 5" w:semiHidden="0" w:uiPriority="69" w:unhideWhenUsed="0"/>
    <w:lsdException w:name="Medium List 1 Accent 5" w:semiHidden="0" w:uiPriority="70" w:unhideWhenUsed="0"/>
    <w:lsdException w:name="Medium List 2 Accent 5" w:semiHidden="0" w:uiPriority="71" w:unhideWhenUsed="0"/>
    <w:lsdException w:name="Medium Grid 1 Accent 5" w:semiHidden="0" w:uiPriority="72" w:unhideWhenUsed="0"/>
    <w:lsdException w:name="Medium Grid 2 Accent 5" w:semiHidden="0" w:uiPriority="73" w:unhideWhenUsed="0"/>
    <w:lsdException w:name="Medium Grid 3 Accent 5" w:semiHidden="0" w:uiPriority="60" w:unhideWhenUsed="0"/>
    <w:lsdException w:name="Dark List Accent 5" w:semiHidden="0" w:uiPriority="61" w:unhideWhenUsed="0"/>
    <w:lsdException w:name="Colorful Shading Accent 5" w:semiHidden="0" w:uiPriority="62" w:unhideWhenUsed="0"/>
    <w:lsdException w:name="Colorful List Accent 5" w:semiHidden="0" w:uiPriority="63" w:unhideWhenUsed="0"/>
    <w:lsdException w:name="Colorful Grid Accent 5" w:semiHidden="0" w:uiPriority="64" w:unhideWhenUsed="0"/>
    <w:lsdException w:name="Light Shading Accent 6" w:semiHidden="0" w:uiPriority="65" w:unhideWhenUsed="0"/>
    <w:lsdException w:name="Light List Accent 6" w:semiHidden="0" w:uiPriority="66" w:unhideWhenUsed="0"/>
    <w:lsdException w:name="Light Grid Accent 6" w:semiHidden="0" w:uiPriority="67" w:unhideWhenUsed="0"/>
    <w:lsdException w:name="Medium Shading 1 Accent 6" w:semiHidden="0" w:uiPriority="68" w:unhideWhenUsed="0"/>
    <w:lsdException w:name="Medium Shading 2 Accent 6" w:semiHidden="0" w:uiPriority="69" w:unhideWhenUsed="0"/>
    <w:lsdException w:name="Medium List 1 Accent 6" w:semiHidden="0" w:uiPriority="70" w:unhideWhenUsed="0"/>
    <w:lsdException w:name="Medium List 2 Accent 6" w:semiHidden="0" w:uiPriority="71" w:unhideWhenUsed="0"/>
    <w:lsdException w:name="Medium Grid 1 Accent 6" w:semiHidden="0" w:uiPriority="72" w:unhideWhenUsed="0"/>
    <w:lsdException w:name="Medium Grid 2 Accent 6" w:semiHidden="0" w:uiPriority="73" w:unhideWhenUsed="0"/>
    <w:lsdException w:name="Medium Grid 3 Accent 6" w:semiHidden="0" w:uiPriority="60" w:unhideWhenUsed="0"/>
    <w:lsdException w:name="Dark List Accent 6" w:semiHidden="0" w:uiPriority="61" w:unhideWhenUsed="0"/>
    <w:lsdException w:name="Colorful Shading Accent 6" w:semiHidden="0" w:uiPriority="62" w:unhideWhenUsed="0"/>
    <w:lsdException w:name="Colorful List Accent 6" w:semiHidden="0" w:uiPriority="63" w:unhideWhenUsed="0"/>
    <w:lsdException w:name="Colorful Grid Accent 6" w:semiHidden="0" w:uiPriority="64" w:unhideWhenUsed="0"/>
    <w:lsdException w:name="Subtle Emphasis" w:semiHidden="0" w:uiPriority="65" w:unhideWhenUsed="0" w:qFormat="1"/>
    <w:lsdException w:name="Intense Emphasis" w:semiHidden="0" w:uiPriority="66" w:unhideWhenUsed="0" w:qFormat="1"/>
    <w:lsdException w:name="Subtle Reference" w:semiHidden="0" w:uiPriority="67" w:unhideWhenUsed="0" w:qFormat="1"/>
    <w:lsdException w:name="Intense Reference" w:semiHidden="0" w:uiPriority="68" w:unhideWhenUsed="0" w:qFormat="1"/>
    <w:lsdException w:name="Book Title" w:semiHidden="0" w:uiPriority="69" w:unhideWhenUsed="0" w:qFormat="1"/>
    <w:lsdException w:name="Bibliography" w:semiHidden="0" w:uiPriority="70" w:unhideWhenUsed="0"/>
    <w:lsdException w:name="TOC Heading" w:uiPriority="71" w:qFormat="1"/>
  </w:latentStyles>
  <w:style w:type="paragraph" w:default="1" w:styleId="a">
    <w:name w:val="Normal"/>
    <w:qFormat/>
    <w:rsid w:val="004515E4"/>
    <w:pPr>
      <w:widowControl w:val="0"/>
      <w:spacing w:before="100" w:beforeAutospacing="1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semiHidden/>
    <w:rsid w:val="00F639D2"/>
    <w:pPr>
      <w:tabs>
        <w:tab w:val="center" w:pos="4252"/>
        <w:tab w:val="right" w:pos="8504"/>
      </w:tabs>
      <w:snapToGrid w:val="0"/>
    </w:pPr>
    <w:rPr>
      <w:kern w:val="0"/>
      <w:sz w:val="20"/>
      <w:szCs w:val="20"/>
    </w:rPr>
  </w:style>
  <w:style w:type="character" w:customStyle="1" w:styleId="a4">
    <w:name w:val="ヘッダー (文字)"/>
    <w:link w:val="a3"/>
    <w:uiPriority w:val="99"/>
    <w:semiHidden/>
    <w:locked/>
    <w:rsid w:val="00F639D2"/>
    <w:rPr>
      <w:rFonts w:cs="Times New Roman"/>
    </w:rPr>
  </w:style>
  <w:style w:type="paragraph" w:styleId="a5">
    <w:name w:val="footer"/>
    <w:basedOn w:val="a"/>
    <w:link w:val="a6"/>
    <w:uiPriority w:val="99"/>
    <w:semiHidden/>
    <w:rsid w:val="00F639D2"/>
    <w:pPr>
      <w:tabs>
        <w:tab w:val="center" w:pos="4252"/>
        <w:tab w:val="right" w:pos="8504"/>
      </w:tabs>
      <w:snapToGrid w:val="0"/>
    </w:pPr>
    <w:rPr>
      <w:kern w:val="0"/>
      <w:sz w:val="20"/>
      <w:szCs w:val="20"/>
    </w:rPr>
  </w:style>
  <w:style w:type="character" w:customStyle="1" w:styleId="a6">
    <w:name w:val="フッター (文字)"/>
    <w:link w:val="a5"/>
    <w:uiPriority w:val="99"/>
    <w:semiHidden/>
    <w:locked/>
    <w:rsid w:val="00F639D2"/>
    <w:rPr>
      <w:rFonts w:cs="Times New Roman"/>
    </w:rPr>
  </w:style>
  <w:style w:type="paragraph" w:customStyle="1" w:styleId="131">
    <w:name w:val="表 (青) 131"/>
    <w:basedOn w:val="a"/>
    <w:uiPriority w:val="99"/>
    <w:qFormat/>
    <w:rsid w:val="007408B7"/>
    <w:pPr>
      <w:ind w:leftChars="400" w:left="840"/>
    </w:pPr>
  </w:style>
  <w:style w:type="paragraph" w:styleId="a7">
    <w:name w:val="Balloon Text"/>
    <w:basedOn w:val="a"/>
    <w:link w:val="a8"/>
    <w:uiPriority w:val="99"/>
    <w:semiHidden/>
    <w:rsid w:val="008D01E7"/>
    <w:pPr>
      <w:spacing w:before="0"/>
    </w:pPr>
    <w:rPr>
      <w:rFonts w:ascii="Tahoma" w:hAnsi="Tahoma"/>
      <w:kern w:val="0"/>
      <w:sz w:val="16"/>
      <w:szCs w:val="16"/>
    </w:rPr>
  </w:style>
  <w:style w:type="character" w:customStyle="1" w:styleId="a8">
    <w:name w:val="吹き出し (文字)"/>
    <w:link w:val="a7"/>
    <w:uiPriority w:val="99"/>
    <w:semiHidden/>
    <w:locked/>
    <w:rsid w:val="008D01E7"/>
    <w:rPr>
      <w:rFonts w:ascii="Tahoma" w:hAnsi="Tahoma" w:cs="Tahoma"/>
      <w:sz w:val="16"/>
      <w:szCs w:val="16"/>
    </w:rPr>
  </w:style>
  <w:style w:type="table" w:styleId="a9">
    <w:name w:val="Table Grid"/>
    <w:basedOn w:val="a1"/>
    <w:locked/>
    <w:rsid w:val="00050C8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a"/>
    <w:rsid w:val="00520135"/>
    <w:pPr>
      <w:jc w:val="center"/>
    </w:pPr>
    <w:rPr>
      <w:sz w:val="20"/>
    </w:rPr>
  </w:style>
  <w:style w:type="paragraph" w:customStyle="1" w:styleId="EndNoteBibliography">
    <w:name w:val="EndNote Bibliography"/>
    <w:basedOn w:val="a"/>
    <w:rsid w:val="00520135"/>
    <w:pPr>
      <w:jc w:val="left"/>
    </w:pPr>
    <w:rPr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35949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842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0907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272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784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881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039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940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658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53</Words>
  <Characters>2015</Characters>
  <Application>Microsoft Macintosh Word</Application>
  <DocSecurity>0</DocSecurity>
  <Lines>16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>Table S1</vt:lpstr>
    </vt:vector>
  </TitlesOfParts>
  <Company>Microsoft</Company>
  <LinksUpToDate>false</LinksUpToDate>
  <CharactersWithSpaces>23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S1</dc:title>
  <dc:subject/>
  <dc:creator>Odahara</dc:creator>
  <cp:keywords/>
  <cp:lastModifiedBy>小田原 真樹</cp:lastModifiedBy>
  <cp:revision>3</cp:revision>
  <cp:lastPrinted>2013-08-20T14:25:00Z</cp:lastPrinted>
  <dcterms:created xsi:type="dcterms:W3CDTF">2015-02-20T08:40:00Z</dcterms:created>
  <dcterms:modified xsi:type="dcterms:W3CDTF">2015-02-20T08:41:00Z</dcterms:modified>
</cp:coreProperties>
</file>